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5C52B" w14:textId="2669A061" w:rsidR="00131442" w:rsidRPr="00131442" w:rsidRDefault="00183CE1" w:rsidP="00131442">
      <w:pPr>
        <w:pStyle w:val="Caption"/>
        <w:keepNext/>
        <w:rPr>
          <w:rFonts w:ascii="Times New Roman" w:hAnsi="Times New Roman"/>
          <w:i w:val="0"/>
          <w:iCs w:val="0"/>
          <w:sz w:val="20"/>
          <w:szCs w:val="20"/>
          <w:lang w:val="en-US"/>
        </w:rPr>
      </w:pPr>
      <w:r w:rsidRPr="00183CE1">
        <w:rPr>
          <w:rFonts w:ascii="Times New Roman" w:hAnsi="Times New Roman"/>
          <w:b/>
          <w:bCs/>
          <w:i w:val="0"/>
          <w:iCs w:val="0"/>
          <w:sz w:val="20"/>
          <w:szCs w:val="20"/>
          <w:lang w:val="en-US"/>
        </w:rPr>
        <w:t>Table S1</w:t>
      </w:r>
      <w:r w:rsidR="00131442" w:rsidRPr="00131442">
        <w:rPr>
          <w:rFonts w:ascii="Times New Roman" w:hAnsi="Times New Roman"/>
          <w:i w:val="0"/>
          <w:iCs w:val="0"/>
          <w:sz w:val="20"/>
          <w:szCs w:val="20"/>
          <w:lang w:val="en-US"/>
        </w:rPr>
        <w:t xml:space="preserve">. Odds ratios of preterm </w:t>
      </w:r>
      <w:proofErr w:type="spellStart"/>
      <w:r w:rsidR="00131442" w:rsidRPr="00131442">
        <w:rPr>
          <w:rFonts w:ascii="Times New Roman" w:hAnsi="Times New Roman"/>
          <w:i w:val="0"/>
          <w:iCs w:val="0"/>
          <w:sz w:val="20"/>
          <w:szCs w:val="20"/>
          <w:lang w:val="en-US"/>
        </w:rPr>
        <w:t>birth</w:t>
      </w:r>
      <w:r w:rsidR="00131442" w:rsidRPr="00131442">
        <w:rPr>
          <w:rFonts w:ascii="Times New Roman" w:hAnsi="Times New Roman"/>
          <w:i w:val="0"/>
          <w:iCs w:val="0"/>
          <w:sz w:val="20"/>
          <w:szCs w:val="20"/>
          <w:vertAlign w:val="superscript"/>
          <w:lang w:val="en-US"/>
        </w:rPr>
        <w:t>a</w:t>
      </w:r>
      <w:proofErr w:type="spellEnd"/>
      <w:r w:rsidR="00131442" w:rsidRPr="00131442">
        <w:rPr>
          <w:rFonts w:ascii="Times New Roman" w:hAnsi="Times New Roman"/>
          <w:i w:val="0"/>
          <w:iCs w:val="0"/>
          <w:sz w:val="20"/>
          <w:szCs w:val="20"/>
          <w:lang w:val="en-US"/>
        </w:rPr>
        <w:t xml:space="preserve"> restricted to first-time pregnant </w:t>
      </w:r>
      <w:proofErr w:type="spellStart"/>
      <w:r w:rsidR="00131442" w:rsidRPr="00131442">
        <w:rPr>
          <w:rFonts w:ascii="Times New Roman" w:hAnsi="Times New Roman"/>
          <w:i w:val="0"/>
          <w:iCs w:val="0"/>
          <w:sz w:val="20"/>
          <w:szCs w:val="20"/>
          <w:lang w:val="en-US"/>
        </w:rPr>
        <w:t>women</w:t>
      </w:r>
      <w:r w:rsidR="00131442" w:rsidRPr="00131442">
        <w:rPr>
          <w:rFonts w:ascii="Times New Roman" w:hAnsi="Times New Roman"/>
          <w:i w:val="0"/>
          <w:iCs w:val="0"/>
          <w:sz w:val="20"/>
          <w:szCs w:val="20"/>
          <w:vertAlign w:val="superscript"/>
          <w:lang w:val="en-US"/>
        </w:rPr>
        <w:t>b</w:t>
      </w:r>
      <w:proofErr w:type="spellEnd"/>
      <w:r w:rsidR="00131442" w:rsidRPr="00131442">
        <w:rPr>
          <w:rFonts w:ascii="Times New Roman" w:hAnsi="Times New Roman"/>
          <w:i w:val="0"/>
          <w:iCs w:val="0"/>
          <w:sz w:val="20"/>
          <w:szCs w:val="20"/>
          <w:lang w:val="en-US"/>
        </w:rPr>
        <w:t xml:space="preserve"> only (N=2056).</w:t>
      </w:r>
    </w:p>
    <w:tbl>
      <w:tblPr>
        <w:tblpPr w:leftFromText="141" w:rightFromText="141" w:vertAnchor="text" w:horzAnchor="margin" w:tblpY="481"/>
        <w:tblW w:w="4881" w:type="pct"/>
        <w:tblLook w:val="04A0" w:firstRow="1" w:lastRow="0" w:firstColumn="1" w:lastColumn="0" w:noHBand="0" w:noVBand="1"/>
      </w:tblPr>
      <w:tblGrid>
        <w:gridCol w:w="4819"/>
        <w:gridCol w:w="1560"/>
        <w:gridCol w:w="1723"/>
        <w:gridCol w:w="271"/>
        <w:gridCol w:w="1572"/>
        <w:gridCol w:w="1693"/>
        <w:gridCol w:w="286"/>
        <w:gridCol w:w="1545"/>
        <w:gridCol w:w="1563"/>
      </w:tblGrid>
      <w:tr w:rsidR="00C11838" w:rsidRPr="00C11838" w14:paraId="6FC4453A" w14:textId="77777777" w:rsidTr="00163E32">
        <w:trPr>
          <w:trHeight w:val="207"/>
          <w:tblHeader/>
        </w:trPr>
        <w:tc>
          <w:tcPr>
            <w:tcW w:w="16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7B8BD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7071F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Preterm birth, Trimester one </w:t>
            </w:r>
          </w:p>
        </w:tc>
        <w:tc>
          <w:tcPr>
            <w:tcW w:w="90" w:type="pct"/>
            <w:tcBorders>
              <w:top w:val="single" w:sz="4" w:space="0" w:color="auto"/>
            </w:tcBorders>
          </w:tcPr>
          <w:p w14:paraId="26490FA6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A0F8C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Preterm birth, Trimester two</w:t>
            </w: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3D634933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FBED1D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Preterm birth, Trimester three</w:t>
            </w:r>
          </w:p>
        </w:tc>
      </w:tr>
      <w:tr w:rsidR="00D20BDA" w:rsidRPr="00C11838" w14:paraId="22A6159E" w14:textId="77777777" w:rsidTr="00F7700E">
        <w:trPr>
          <w:trHeight w:val="414"/>
          <w:tblHeader/>
        </w:trPr>
        <w:tc>
          <w:tcPr>
            <w:tcW w:w="1603" w:type="pct"/>
            <w:tcBorders>
              <w:bottom w:val="single" w:sz="4" w:space="0" w:color="auto"/>
            </w:tcBorders>
            <w:shd w:val="clear" w:color="auto" w:fill="auto"/>
          </w:tcPr>
          <w:p w14:paraId="57A0BE27" w14:textId="77777777" w:rsidR="00AB1AFF" w:rsidRPr="00C11838" w:rsidRDefault="00AB1AFF" w:rsidP="00AB1AFF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br/>
              <w:t>Variables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BB037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,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br/>
            </w:r>
            <w:r w:rsidRPr="00C11838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on-cases /case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403D8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OR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C11838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br/>
              <w:t xml:space="preserve"> 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14:paraId="56647BD0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ECEA0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N, </w:t>
            </w:r>
            <w:r w:rsidRPr="00C11838">
              <w:rPr>
                <w:rFonts w:ascii="Times New Roman" w:hAnsi="Times New Roman"/>
                <w:bCs/>
                <w:sz w:val="18"/>
                <w:szCs w:val="18"/>
              </w:rPr>
              <w:br/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on-cases /cases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9B7D3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OR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C11838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br/>
              <w:t xml:space="preserve"> 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14:paraId="0B8E027B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1E094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N, </w:t>
            </w:r>
            <w:r w:rsidRPr="00C11838">
              <w:rPr>
                <w:rFonts w:ascii="Times New Roman" w:hAnsi="Times New Roman"/>
                <w:bCs/>
                <w:sz w:val="18"/>
                <w:szCs w:val="18"/>
              </w:rPr>
              <w:br/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on-cases /cases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17AEF" w14:textId="77777777" w:rsidR="00AB1AFF" w:rsidRPr="00C11838" w:rsidRDefault="00AB1AFF" w:rsidP="00AB1AF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OR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C11838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br/>
              <w:t xml:space="preserve"> 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(95% CI)</w:t>
            </w:r>
          </w:p>
        </w:tc>
      </w:tr>
      <w:tr w:rsidR="00010579" w:rsidRPr="00C11838" w14:paraId="4D95CD32" w14:textId="77777777" w:rsidTr="00F7700E">
        <w:trPr>
          <w:trHeight w:val="162"/>
        </w:trPr>
        <w:tc>
          <w:tcPr>
            <w:tcW w:w="16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F04FA" w14:textId="2E31C221" w:rsidR="00010579" w:rsidRPr="00C11838" w:rsidRDefault="00F25F08" w:rsidP="00010579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F25F0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Work schedule, per trimester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EA617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14:paraId="59268DD5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</w:tcPr>
          <w:p w14:paraId="371BF72D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46E6482C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0B6B9D20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3A777FA2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15684DBC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5D7ADDA4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010579" w:rsidRPr="00C11838" w14:paraId="73ABA011" w14:textId="77777777" w:rsidTr="00F7700E">
        <w:trPr>
          <w:trHeight w:val="162"/>
        </w:trPr>
        <w:tc>
          <w:tcPr>
            <w:tcW w:w="1603" w:type="pct"/>
            <w:shd w:val="clear" w:color="auto" w:fill="auto"/>
          </w:tcPr>
          <w:p w14:paraId="46E3E3A6" w14:textId="75EA5D1E" w:rsidR="00010579" w:rsidRPr="00C11838" w:rsidRDefault="00010579" w:rsidP="00010579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Always Day work</w:t>
            </w:r>
          </w:p>
        </w:tc>
        <w:tc>
          <w:tcPr>
            <w:tcW w:w="519" w:type="pct"/>
            <w:shd w:val="clear" w:color="auto" w:fill="auto"/>
          </w:tcPr>
          <w:p w14:paraId="2FA137D0" w14:textId="3B03383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07/16</w:t>
            </w:r>
          </w:p>
        </w:tc>
        <w:tc>
          <w:tcPr>
            <w:tcW w:w="573" w:type="pct"/>
            <w:vAlign w:val="center"/>
          </w:tcPr>
          <w:p w14:paraId="56E6FE9A" w14:textId="05907A9D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76C24431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15BEFB5F" w14:textId="12BC8A5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12/17</w:t>
            </w:r>
          </w:p>
        </w:tc>
        <w:tc>
          <w:tcPr>
            <w:tcW w:w="563" w:type="pct"/>
          </w:tcPr>
          <w:p w14:paraId="5ABE30D2" w14:textId="6613F303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4D63C2CD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07351C80" w14:textId="265E97E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69/21</w:t>
            </w:r>
          </w:p>
        </w:tc>
        <w:tc>
          <w:tcPr>
            <w:tcW w:w="520" w:type="pct"/>
          </w:tcPr>
          <w:p w14:paraId="1B930ECD" w14:textId="15F63C48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 w:rsidR="00010579" w:rsidRPr="00C11838" w14:paraId="4C604309" w14:textId="77777777" w:rsidTr="00F7700E">
        <w:trPr>
          <w:trHeight w:val="162"/>
        </w:trPr>
        <w:tc>
          <w:tcPr>
            <w:tcW w:w="1603" w:type="pct"/>
            <w:shd w:val="clear" w:color="auto" w:fill="auto"/>
          </w:tcPr>
          <w:p w14:paraId="24B45F98" w14:textId="227354F3" w:rsidR="00010579" w:rsidRPr="00C11838" w:rsidRDefault="00010579" w:rsidP="00010579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Day and/or afternoon work (no night)</w:t>
            </w:r>
          </w:p>
        </w:tc>
        <w:tc>
          <w:tcPr>
            <w:tcW w:w="519" w:type="pct"/>
            <w:shd w:val="clear" w:color="auto" w:fill="auto"/>
          </w:tcPr>
          <w:p w14:paraId="36C40244" w14:textId="3D8EA9FF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021/57</w:t>
            </w:r>
          </w:p>
        </w:tc>
        <w:tc>
          <w:tcPr>
            <w:tcW w:w="573" w:type="pct"/>
            <w:vAlign w:val="center"/>
          </w:tcPr>
          <w:p w14:paraId="1897BF73" w14:textId="251C6C90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16 (0.63</w:t>
            </w:r>
            <w:r w:rsidRPr="00C11838">
              <w:rPr>
                <w:rFonts w:ascii="Times New Roman" w:hAnsi="Times New Roman"/>
                <w:sz w:val="18"/>
                <w:szCs w:val="18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11)</w:t>
            </w:r>
          </w:p>
        </w:tc>
        <w:tc>
          <w:tcPr>
            <w:tcW w:w="90" w:type="pct"/>
          </w:tcPr>
          <w:p w14:paraId="109862F7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41195C72" w14:textId="4E7D8A62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050/64</w:t>
            </w:r>
          </w:p>
        </w:tc>
        <w:tc>
          <w:tcPr>
            <w:tcW w:w="563" w:type="pct"/>
          </w:tcPr>
          <w:p w14:paraId="04FC5C88" w14:textId="4132A2AD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28 (0.7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32)</w:t>
            </w:r>
          </w:p>
        </w:tc>
        <w:tc>
          <w:tcPr>
            <w:tcW w:w="95" w:type="pct"/>
          </w:tcPr>
          <w:p w14:paraId="60767C16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3C83380D" w14:textId="4E978EDA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134/63</w:t>
            </w:r>
          </w:p>
        </w:tc>
        <w:tc>
          <w:tcPr>
            <w:tcW w:w="520" w:type="pct"/>
          </w:tcPr>
          <w:p w14:paraId="110A1F52" w14:textId="27503064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07 (0.6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85)</w:t>
            </w:r>
          </w:p>
        </w:tc>
      </w:tr>
      <w:tr w:rsidR="00010579" w:rsidRPr="00C11838" w14:paraId="1A378625" w14:textId="77777777" w:rsidTr="00F7700E">
        <w:trPr>
          <w:trHeight w:val="162"/>
        </w:trPr>
        <w:tc>
          <w:tcPr>
            <w:tcW w:w="1603" w:type="pct"/>
            <w:shd w:val="clear" w:color="auto" w:fill="auto"/>
          </w:tcPr>
          <w:p w14:paraId="7BEA0FF3" w14:textId="4A5D3515" w:rsidR="00010579" w:rsidRPr="00C11838" w:rsidRDefault="00010579" w:rsidP="00010579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Day and/or afternoon work, and night work</w:t>
            </w:r>
          </w:p>
        </w:tc>
        <w:tc>
          <w:tcPr>
            <w:tcW w:w="519" w:type="pct"/>
            <w:shd w:val="clear" w:color="auto" w:fill="auto"/>
          </w:tcPr>
          <w:p w14:paraId="5D72E9EB" w14:textId="74CA4EC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69/44</w:t>
            </w:r>
          </w:p>
        </w:tc>
        <w:tc>
          <w:tcPr>
            <w:tcW w:w="573" w:type="pct"/>
            <w:vAlign w:val="center"/>
          </w:tcPr>
          <w:p w14:paraId="1C84B3F7" w14:textId="103D1491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.89 (1.01</w:t>
            </w:r>
            <w:r w:rsidRPr="00C11838">
              <w:rPr>
                <w:rFonts w:ascii="Times New Roman" w:hAnsi="Times New Roman"/>
                <w:sz w:val="18"/>
                <w:szCs w:val="18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.53)</w:t>
            </w:r>
          </w:p>
        </w:tc>
        <w:tc>
          <w:tcPr>
            <w:tcW w:w="90" w:type="pct"/>
          </w:tcPr>
          <w:p w14:paraId="29F8CB2C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4897128D" w14:textId="124AC44A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42/38</w:t>
            </w:r>
          </w:p>
        </w:tc>
        <w:tc>
          <w:tcPr>
            <w:tcW w:w="563" w:type="pct"/>
          </w:tcPr>
          <w:p w14:paraId="66AF9492" w14:textId="5958F48B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74 (0.9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29)</w:t>
            </w:r>
          </w:p>
        </w:tc>
        <w:tc>
          <w:tcPr>
            <w:tcW w:w="95" w:type="pct"/>
          </w:tcPr>
          <w:p w14:paraId="78E38DB6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4CC075CE" w14:textId="44AA5209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92/30</w:t>
            </w:r>
          </w:p>
        </w:tc>
        <w:tc>
          <w:tcPr>
            <w:tcW w:w="520" w:type="pct"/>
          </w:tcPr>
          <w:p w14:paraId="0E742EE3" w14:textId="5519FF6E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.91 (1.03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.55)</w:t>
            </w:r>
          </w:p>
        </w:tc>
      </w:tr>
      <w:tr w:rsidR="00010579" w:rsidRPr="00C11838" w14:paraId="2F2DC657" w14:textId="77777777" w:rsidTr="00F7700E">
        <w:trPr>
          <w:trHeight w:val="162"/>
        </w:trPr>
        <w:tc>
          <w:tcPr>
            <w:tcW w:w="1603" w:type="pct"/>
            <w:shd w:val="clear" w:color="auto" w:fill="auto"/>
          </w:tcPr>
          <w:p w14:paraId="37D8999A" w14:textId="616908D5" w:rsidR="00010579" w:rsidRPr="00C11838" w:rsidRDefault="00010579" w:rsidP="00010579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Night work only</w:t>
            </w:r>
          </w:p>
        </w:tc>
        <w:tc>
          <w:tcPr>
            <w:tcW w:w="519" w:type="pct"/>
            <w:shd w:val="clear" w:color="auto" w:fill="auto"/>
          </w:tcPr>
          <w:p w14:paraId="0B896A83" w14:textId="1584C679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70/4</w:t>
            </w:r>
          </w:p>
        </w:tc>
        <w:tc>
          <w:tcPr>
            <w:tcW w:w="573" w:type="pct"/>
            <w:vAlign w:val="center"/>
          </w:tcPr>
          <w:p w14:paraId="31C7D498" w14:textId="21BEC36F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15 (0.36</w:t>
            </w:r>
            <w:r w:rsidRPr="00C11838">
              <w:rPr>
                <w:rFonts w:ascii="Times New Roman" w:hAnsi="Times New Roman"/>
                <w:sz w:val="18"/>
                <w:szCs w:val="18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64)</w:t>
            </w:r>
          </w:p>
        </w:tc>
        <w:tc>
          <w:tcPr>
            <w:tcW w:w="90" w:type="pct"/>
          </w:tcPr>
          <w:p w14:paraId="5A339D1D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091F4FD5" w14:textId="2E5C4AFF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58/5</w:t>
            </w:r>
          </w:p>
        </w:tc>
        <w:tc>
          <w:tcPr>
            <w:tcW w:w="563" w:type="pct"/>
          </w:tcPr>
          <w:p w14:paraId="1146603E" w14:textId="25B5F20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91 (0.6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5.55)</w:t>
            </w:r>
          </w:p>
        </w:tc>
        <w:tc>
          <w:tcPr>
            <w:tcW w:w="95" w:type="pct"/>
          </w:tcPr>
          <w:p w14:paraId="53E6F766" w14:textId="77777777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5EADEBD4" w14:textId="5012C4C4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65/5</w:t>
            </w:r>
          </w:p>
        </w:tc>
        <w:tc>
          <w:tcPr>
            <w:tcW w:w="520" w:type="pct"/>
          </w:tcPr>
          <w:p w14:paraId="513D13CF" w14:textId="7B138551" w:rsidR="00010579" w:rsidRPr="00C11838" w:rsidRDefault="00010579" w:rsidP="0001057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45 (0.5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.11)</w:t>
            </w:r>
          </w:p>
        </w:tc>
      </w:tr>
      <w:tr w:rsidR="00FA1F42" w:rsidRPr="00183CE1" w14:paraId="2A48119C" w14:textId="77777777" w:rsidTr="00F7700E">
        <w:trPr>
          <w:trHeight w:val="162"/>
        </w:trPr>
        <w:tc>
          <w:tcPr>
            <w:tcW w:w="1603" w:type="pct"/>
            <w:shd w:val="clear" w:color="auto" w:fill="auto"/>
          </w:tcPr>
          <w:p w14:paraId="58980C5D" w14:textId="3EC39C22" w:rsidR="00FA1F42" w:rsidRPr="00C11838" w:rsidRDefault="00FA1F42" w:rsidP="00FA1F42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173B6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ny night work during trimester</w:t>
            </w:r>
          </w:p>
        </w:tc>
        <w:tc>
          <w:tcPr>
            <w:tcW w:w="519" w:type="pct"/>
            <w:shd w:val="clear" w:color="auto" w:fill="auto"/>
          </w:tcPr>
          <w:p w14:paraId="5C1F2DF1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33324E71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</w:tcPr>
          <w:p w14:paraId="2BF8215D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6924BE3B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41A2C848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5" w:type="pct"/>
          </w:tcPr>
          <w:p w14:paraId="1CEA4CBF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638F0603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</w:tcPr>
          <w:p w14:paraId="00E69E00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FA1F42" w:rsidRPr="00C11838" w14:paraId="17A4C837" w14:textId="77777777" w:rsidTr="00163E32">
        <w:trPr>
          <w:trHeight w:val="162"/>
        </w:trPr>
        <w:tc>
          <w:tcPr>
            <w:tcW w:w="1603" w:type="pct"/>
            <w:shd w:val="clear" w:color="auto" w:fill="auto"/>
          </w:tcPr>
          <w:p w14:paraId="29D85C93" w14:textId="320CBB0A" w:rsidR="00FA1F42" w:rsidRPr="00C11838" w:rsidRDefault="00FA1F42" w:rsidP="00FA1F42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BE63C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519" w:type="pct"/>
            <w:shd w:val="clear" w:color="auto" w:fill="auto"/>
          </w:tcPr>
          <w:p w14:paraId="6C643CA4" w14:textId="0F045265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328/73</w:t>
            </w:r>
          </w:p>
        </w:tc>
        <w:tc>
          <w:tcPr>
            <w:tcW w:w="573" w:type="pct"/>
            <w:vAlign w:val="center"/>
          </w:tcPr>
          <w:p w14:paraId="5C7761D7" w14:textId="38A7FCCF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6AF159E2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481218B4" w14:textId="0D8243BB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362/81</w:t>
            </w:r>
          </w:p>
        </w:tc>
        <w:tc>
          <w:tcPr>
            <w:tcW w:w="563" w:type="pct"/>
          </w:tcPr>
          <w:p w14:paraId="794A96EA" w14:textId="784F374B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3D8C93EE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5513F44A" w14:textId="1469A610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503/84</w:t>
            </w:r>
          </w:p>
        </w:tc>
        <w:tc>
          <w:tcPr>
            <w:tcW w:w="520" w:type="pct"/>
          </w:tcPr>
          <w:p w14:paraId="798FAB1F" w14:textId="1CB1BA44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 w:rsidR="00FA1F42" w:rsidRPr="00C11838" w14:paraId="034FAE83" w14:textId="77777777" w:rsidTr="00163E32">
        <w:trPr>
          <w:trHeight w:val="162"/>
        </w:trPr>
        <w:tc>
          <w:tcPr>
            <w:tcW w:w="1603" w:type="pct"/>
            <w:shd w:val="clear" w:color="auto" w:fill="auto"/>
          </w:tcPr>
          <w:p w14:paraId="27A19483" w14:textId="47B01A98" w:rsidR="00FA1F42" w:rsidRPr="00C11838" w:rsidRDefault="00FA1F42" w:rsidP="00FA1F42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9" w:type="pct"/>
            <w:shd w:val="clear" w:color="auto" w:fill="auto"/>
          </w:tcPr>
          <w:p w14:paraId="7CCB37B5" w14:textId="3D21F778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539/48</w:t>
            </w:r>
          </w:p>
        </w:tc>
        <w:tc>
          <w:tcPr>
            <w:tcW w:w="573" w:type="pct"/>
          </w:tcPr>
          <w:p w14:paraId="1B251DF5" w14:textId="2DEAD224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.59 (1.06</w:t>
            </w:r>
            <w:r w:rsidRPr="00C11838">
              <w:rPr>
                <w:rFonts w:ascii="Times New Roman" w:hAnsi="Times New Roman"/>
                <w:sz w:val="18"/>
                <w:szCs w:val="18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.37)</w:t>
            </w:r>
          </w:p>
        </w:tc>
        <w:tc>
          <w:tcPr>
            <w:tcW w:w="90" w:type="pct"/>
          </w:tcPr>
          <w:p w14:paraId="79FAF593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2BAC03BC" w14:textId="596D20E4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500/43</w:t>
            </w:r>
          </w:p>
        </w:tc>
        <w:tc>
          <w:tcPr>
            <w:tcW w:w="563" w:type="pct"/>
          </w:tcPr>
          <w:p w14:paraId="01181C8A" w14:textId="0DB7E06E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44 (0.9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17)</w:t>
            </w:r>
          </w:p>
        </w:tc>
        <w:tc>
          <w:tcPr>
            <w:tcW w:w="95" w:type="pct"/>
          </w:tcPr>
          <w:p w14:paraId="150B9A6D" w14:textId="77777777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792FF53A" w14:textId="34146FAE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57/35</w:t>
            </w:r>
          </w:p>
        </w:tc>
        <w:tc>
          <w:tcPr>
            <w:tcW w:w="520" w:type="pct"/>
          </w:tcPr>
          <w:p w14:paraId="3FDFAF2A" w14:textId="6E203C7D" w:rsidR="00FA1F42" w:rsidRPr="00C11838" w:rsidRDefault="00FA1F42" w:rsidP="00FA1F4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.72 (1.11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.66)</w:t>
            </w:r>
          </w:p>
        </w:tc>
      </w:tr>
      <w:tr w:rsidR="008B7B77" w:rsidRPr="00C11838" w14:paraId="1EF77FFA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61116E28" w14:textId="2555A254" w:rsidR="008B7B77" w:rsidRPr="00C11838" w:rsidRDefault="008B7B77" w:rsidP="008B7B77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Frequency of night shift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4BBD51C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64EB988B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</w:tcPr>
          <w:p w14:paraId="3D47F2A0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0C33ADB5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359BBA78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5" w:type="pct"/>
          </w:tcPr>
          <w:p w14:paraId="324D4C89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5A7DED6C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</w:tcPr>
          <w:p w14:paraId="2C0A3748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8B7B77" w:rsidRPr="00C11838" w14:paraId="3E498638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49DB92CE" w14:textId="6141336D" w:rsidR="008B7B77" w:rsidRPr="00C11838" w:rsidRDefault="008B7B77" w:rsidP="008B7B77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No night work</w:t>
            </w:r>
          </w:p>
        </w:tc>
        <w:tc>
          <w:tcPr>
            <w:tcW w:w="519" w:type="pct"/>
            <w:shd w:val="clear" w:color="auto" w:fill="auto"/>
          </w:tcPr>
          <w:p w14:paraId="079BBFAE" w14:textId="1D5EBE4E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328/73</w:t>
            </w:r>
          </w:p>
        </w:tc>
        <w:tc>
          <w:tcPr>
            <w:tcW w:w="573" w:type="pct"/>
            <w:vAlign w:val="center"/>
          </w:tcPr>
          <w:p w14:paraId="7D153DB0" w14:textId="56B78AC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32EC9415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38F9A8F2" w14:textId="5A53E954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362/81</w:t>
            </w:r>
          </w:p>
        </w:tc>
        <w:tc>
          <w:tcPr>
            <w:tcW w:w="563" w:type="pct"/>
          </w:tcPr>
          <w:p w14:paraId="5CD3120C" w14:textId="602B3114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286830CD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4024E52A" w14:textId="7406A5E1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503/84</w:t>
            </w:r>
          </w:p>
        </w:tc>
        <w:tc>
          <w:tcPr>
            <w:tcW w:w="520" w:type="pct"/>
          </w:tcPr>
          <w:p w14:paraId="62785B0A" w14:textId="3E168BDE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 w:rsidR="008B7B77" w:rsidRPr="00C11838" w14:paraId="34986F57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6096985D" w14:textId="307BE111" w:rsidR="008B7B77" w:rsidRPr="00C11838" w:rsidRDefault="008B7B77" w:rsidP="008B7B77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0 times</w:t>
            </w:r>
          </w:p>
        </w:tc>
        <w:tc>
          <w:tcPr>
            <w:tcW w:w="519" w:type="pct"/>
            <w:shd w:val="clear" w:color="auto" w:fill="auto"/>
          </w:tcPr>
          <w:p w14:paraId="0C601D47" w14:textId="6E728163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84/25</w:t>
            </w:r>
          </w:p>
        </w:tc>
        <w:tc>
          <w:tcPr>
            <w:tcW w:w="573" w:type="pct"/>
            <w:vAlign w:val="center"/>
          </w:tcPr>
          <w:p w14:paraId="5E4FD913" w14:textId="3AF25922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47 (0.88</w:t>
            </w:r>
            <w:r w:rsidR="00163E32" w:rsidRPr="00C11838">
              <w:rPr>
                <w:rFonts w:ascii="Times New Roman" w:hAnsi="Times New Roman"/>
                <w:sz w:val="18"/>
                <w:szCs w:val="18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45)</w:t>
            </w:r>
          </w:p>
        </w:tc>
        <w:tc>
          <w:tcPr>
            <w:tcW w:w="90" w:type="pct"/>
          </w:tcPr>
          <w:p w14:paraId="38479528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2D31DE8C" w14:textId="14F32E7D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65/20</w:t>
            </w:r>
          </w:p>
        </w:tc>
        <w:tc>
          <w:tcPr>
            <w:tcW w:w="563" w:type="pct"/>
          </w:tcPr>
          <w:p w14:paraId="6D33717B" w14:textId="1A8F6BA4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26 (0.73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16)</w:t>
            </w:r>
          </w:p>
        </w:tc>
        <w:tc>
          <w:tcPr>
            <w:tcW w:w="95" w:type="pct"/>
          </w:tcPr>
          <w:p w14:paraId="6995669B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238E29F1" w14:textId="71E65B30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80/26</w:t>
            </w:r>
          </w:p>
        </w:tc>
        <w:tc>
          <w:tcPr>
            <w:tcW w:w="520" w:type="pct"/>
          </w:tcPr>
          <w:p w14:paraId="1FEBD007" w14:textId="14727998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.55 (1.54</w:t>
            </w:r>
            <w:r w:rsidR="00163E3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.20)</w:t>
            </w:r>
          </w:p>
        </w:tc>
      </w:tr>
      <w:tr w:rsidR="008B7B77" w:rsidRPr="00C11838" w14:paraId="0D182D40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677D9DE2" w14:textId="13EF6ABE" w:rsidR="008B7B77" w:rsidRPr="00C11838" w:rsidRDefault="008B7B77" w:rsidP="008B7B77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5 times</w:t>
            </w:r>
          </w:p>
        </w:tc>
        <w:tc>
          <w:tcPr>
            <w:tcW w:w="519" w:type="pct"/>
            <w:shd w:val="clear" w:color="auto" w:fill="auto"/>
          </w:tcPr>
          <w:p w14:paraId="591EC9DB" w14:textId="257623F8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54/9</w:t>
            </w:r>
          </w:p>
        </w:tc>
        <w:tc>
          <w:tcPr>
            <w:tcW w:w="573" w:type="pct"/>
            <w:vAlign w:val="center"/>
          </w:tcPr>
          <w:p w14:paraId="0D32BFD6" w14:textId="372B6155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17 (0.57</w:t>
            </w:r>
            <w:r w:rsidR="00163E32" w:rsidRPr="00C11838">
              <w:rPr>
                <w:rFonts w:ascii="Times New Roman" w:hAnsi="Times New Roman"/>
                <w:sz w:val="18"/>
                <w:szCs w:val="18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42)</w:t>
            </w:r>
          </w:p>
        </w:tc>
        <w:tc>
          <w:tcPr>
            <w:tcW w:w="90" w:type="pct"/>
          </w:tcPr>
          <w:p w14:paraId="6EF63015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759F906F" w14:textId="257D8A7C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18/12</w:t>
            </w:r>
          </w:p>
        </w:tc>
        <w:tc>
          <w:tcPr>
            <w:tcW w:w="563" w:type="pct"/>
          </w:tcPr>
          <w:p w14:paraId="0574E771" w14:textId="16C7746C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70 (0.87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33)</w:t>
            </w:r>
          </w:p>
        </w:tc>
        <w:tc>
          <w:tcPr>
            <w:tcW w:w="95" w:type="pct"/>
          </w:tcPr>
          <w:p w14:paraId="70DF89ED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4ABB4BEC" w14:textId="301157CD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83/6</w:t>
            </w:r>
          </w:p>
        </w:tc>
        <w:tc>
          <w:tcPr>
            <w:tcW w:w="520" w:type="pct"/>
          </w:tcPr>
          <w:p w14:paraId="0E5C7C45" w14:textId="6D286905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32 (0.55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16)</w:t>
            </w:r>
          </w:p>
        </w:tc>
      </w:tr>
      <w:tr w:rsidR="008B7B77" w:rsidRPr="00C11838" w14:paraId="11844FB0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49ACB074" w14:textId="61101A2B" w:rsidR="008B7B77" w:rsidRPr="00C11838" w:rsidRDefault="008B7B77" w:rsidP="008B7B77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&gt;25 times</w:t>
            </w:r>
          </w:p>
        </w:tc>
        <w:tc>
          <w:tcPr>
            <w:tcW w:w="519" w:type="pct"/>
            <w:shd w:val="clear" w:color="auto" w:fill="auto"/>
          </w:tcPr>
          <w:p w14:paraId="00FA1B93" w14:textId="41C8DF54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01/14</w:t>
            </w:r>
          </w:p>
        </w:tc>
        <w:tc>
          <w:tcPr>
            <w:tcW w:w="573" w:type="pct"/>
            <w:vAlign w:val="center"/>
          </w:tcPr>
          <w:p w14:paraId="16008A2E" w14:textId="76EE054E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.51 (1.32</w:t>
            </w:r>
            <w:r w:rsidR="00163E32" w:rsidRPr="00C11838">
              <w:rPr>
                <w:rFonts w:ascii="Times New Roman" w:hAnsi="Times New Roman"/>
                <w:sz w:val="18"/>
                <w:szCs w:val="18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.77)</w:t>
            </w:r>
          </w:p>
        </w:tc>
        <w:tc>
          <w:tcPr>
            <w:tcW w:w="90" w:type="pct"/>
          </w:tcPr>
          <w:p w14:paraId="2DC1CDE5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7F049E98" w14:textId="0DAE631B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17/11</w:t>
            </w:r>
          </w:p>
        </w:tc>
        <w:tc>
          <w:tcPr>
            <w:tcW w:w="563" w:type="pct"/>
          </w:tcPr>
          <w:p w14:paraId="6F4531F4" w14:textId="58EE9808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60 (0.79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23)</w:t>
            </w:r>
          </w:p>
        </w:tc>
        <w:tc>
          <w:tcPr>
            <w:tcW w:w="95" w:type="pct"/>
          </w:tcPr>
          <w:p w14:paraId="4C9A421E" w14:textId="77777777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54E76911" w14:textId="472DB8D2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94/3</w:t>
            </w:r>
          </w:p>
        </w:tc>
        <w:tc>
          <w:tcPr>
            <w:tcW w:w="520" w:type="pct"/>
          </w:tcPr>
          <w:p w14:paraId="4CB687CB" w14:textId="669C04ED" w:rsidR="008B7B77" w:rsidRPr="00C11838" w:rsidRDefault="008B7B77" w:rsidP="008B7B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0.58 (0.18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92)</w:t>
            </w:r>
          </w:p>
        </w:tc>
      </w:tr>
      <w:tr w:rsidR="00D20BDA" w:rsidRPr="00183CE1" w14:paraId="018339B7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45784F3F" w14:textId="243840A1" w:rsidR="00AB1AFF" w:rsidRPr="00C11838" w:rsidRDefault="00AB1AFF" w:rsidP="00AB1AFF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Type of consecutive night shift</w:t>
            </w:r>
            <w:r w:rsidR="004E36C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384EC32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0D65F882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</w:tcPr>
          <w:p w14:paraId="1BFB4B80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128C30CA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27386D35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5" w:type="pct"/>
          </w:tcPr>
          <w:p w14:paraId="3AC24A18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4AA14B44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</w:tcPr>
          <w:p w14:paraId="28D153A9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C3634" w:rsidRPr="00C11838" w14:paraId="6EED8EED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2249C141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o night work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2878EB2" w14:textId="30E3CD98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328/73</w:t>
            </w:r>
          </w:p>
        </w:tc>
        <w:tc>
          <w:tcPr>
            <w:tcW w:w="573" w:type="pct"/>
            <w:vAlign w:val="center"/>
          </w:tcPr>
          <w:p w14:paraId="2579E47F" w14:textId="3D6C2988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503FA335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23" w:type="pct"/>
          </w:tcPr>
          <w:p w14:paraId="346510E4" w14:textId="70D58C03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362/81</w:t>
            </w:r>
          </w:p>
        </w:tc>
        <w:tc>
          <w:tcPr>
            <w:tcW w:w="563" w:type="pct"/>
          </w:tcPr>
          <w:p w14:paraId="2445DAE3" w14:textId="68997268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26EB0B10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22141B10" w14:textId="5C396BD4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503/84</w:t>
            </w:r>
          </w:p>
        </w:tc>
        <w:tc>
          <w:tcPr>
            <w:tcW w:w="520" w:type="pct"/>
          </w:tcPr>
          <w:p w14:paraId="785EFBC4" w14:textId="3E42BEEC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</w:tr>
      <w:tr w:rsidR="002C3634" w:rsidRPr="00C11838" w14:paraId="327B5949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2A911CB3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Only single night shift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C06C995" w14:textId="2E52FB90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8/3</w:t>
            </w:r>
          </w:p>
        </w:tc>
        <w:tc>
          <w:tcPr>
            <w:tcW w:w="573" w:type="pct"/>
            <w:vAlign w:val="center"/>
          </w:tcPr>
          <w:p w14:paraId="4B7028B4" w14:textId="038BF544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0.96 (0.22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.09)</w:t>
            </w:r>
          </w:p>
        </w:tc>
        <w:tc>
          <w:tcPr>
            <w:tcW w:w="90" w:type="pct"/>
          </w:tcPr>
          <w:p w14:paraId="28D6577C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23" w:type="pct"/>
          </w:tcPr>
          <w:p w14:paraId="41E6FE92" w14:textId="4B693391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3/2</w:t>
            </w:r>
          </w:p>
        </w:tc>
        <w:tc>
          <w:tcPr>
            <w:tcW w:w="563" w:type="pct"/>
          </w:tcPr>
          <w:p w14:paraId="55C10EAA" w14:textId="414E5862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04 (0.24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.49)</w:t>
            </w:r>
          </w:p>
        </w:tc>
        <w:tc>
          <w:tcPr>
            <w:tcW w:w="95" w:type="pct"/>
          </w:tcPr>
          <w:p w14:paraId="6A5C719D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777F766A" w14:textId="21EA8CFE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9/3</w:t>
            </w:r>
          </w:p>
        </w:tc>
        <w:tc>
          <w:tcPr>
            <w:tcW w:w="520" w:type="pct"/>
          </w:tcPr>
          <w:p w14:paraId="6FEEAD4D" w14:textId="4D37FD05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42 (0.97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2.10)</w:t>
            </w:r>
          </w:p>
        </w:tc>
      </w:tr>
      <w:tr w:rsidR="002C3634" w:rsidRPr="00C11838" w14:paraId="2B7C9709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411D182A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Up to two consecutive night shifts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434EA83" w14:textId="408997C2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32/10</w:t>
            </w:r>
          </w:p>
        </w:tc>
        <w:tc>
          <w:tcPr>
            <w:tcW w:w="573" w:type="pct"/>
            <w:vAlign w:val="center"/>
          </w:tcPr>
          <w:p w14:paraId="4D15629B" w14:textId="2D7439BD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34 (0.65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77)</w:t>
            </w:r>
          </w:p>
        </w:tc>
        <w:tc>
          <w:tcPr>
            <w:tcW w:w="90" w:type="pct"/>
          </w:tcPr>
          <w:p w14:paraId="4874A4EE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3DE82962" w14:textId="1DEC31D9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42/9</w:t>
            </w:r>
          </w:p>
        </w:tc>
        <w:tc>
          <w:tcPr>
            <w:tcW w:w="563" w:type="pct"/>
          </w:tcPr>
          <w:p w14:paraId="0E887629" w14:textId="1A184701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19 (0.57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44)</w:t>
            </w:r>
          </w:p>
        </w:tc>
        <w:tc>
          <w:tcPr>
            <w:tcW w:w="95" w:type="pct"/>
          </w:tcPr>
          <w:p w14:paraId="2429C967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72204B55" w14:textId="3E2FB21B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91/9</w:t>
            </w:r>
          </w:p>
        </w:tc>
        <w:tc>
          <w:tcPr>
            <w:tcW w:w="520" w:type="pct"/>
          </w:tcPr>
          <w:p w14:paraId="5BF6F0B1" w14:textId="3A68D3B1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44 (0.64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24)</w:t>
            </w:r>
          </w:p>
        </w:tc>
      </w:tr>
      <w:tr w:rsidR="002C3634" w:rsidRPr="00C11838" w14:paraId="5760922B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65BAFADA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≥3 consecutive night shift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1365B14" w14:textId="798FBC26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32/35</w:t>
            </w:r>
          </w:p>
        </w:tc>
        <w:tc>
          <w:tcPr>
            <w:tcW w:w="573" w:type="pct"/>
            <w:vAlign w:val="center"/>
          </w:tcPr>
          <w:p w14:paraId="2D50FEF6" w14:textId="7B75DB9D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.75 (1.12</w:t>
            </w:r>
            <w:r w:rsidR="00163E3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.73)</w:t>
            </w:r>
          </w:p>
        </w:tc>
        <w:tc>
          <w:tcPr>
            <w:tcW w:w="90" w:type="pct"/>
          </w:tcPr>
          <w:p w14:paraId="1751DE0A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23" w:type="pct"/>
          </w:tcPr>
          <w:p w14:paraId="3ABFE1BA" w14:textId="0941021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25/32</w:t>
            </w:r>
          </w:p>
        </w:tc>
        <w:tc>
          <w:tcPr>
            <w:tcW w:w="563" w:type="pct"/>
          </w:tcPr>
          <w:p w14:paraId="6E4369F8" w14:textId="3794D6D3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bookmarkStart w:id="0" w:name="_Hlk67562746"/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.60 (1.01</w:t>
            </w:r>
            <w:r w:rsidR="00163E3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.54</w:t>
            </w:r>
            <w:bookmarkEnd w:id="0"/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5" w:type="pct"/>
          </w:tcPr>
          <w:p w14:paraId="2B454149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1AE66078" w14:textId="46D09ABD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47/23</w:t>
            </w:r>
          </w:p>
        </w:tc>
        <w:tc>
          <w:tcPr>
            <w:tcW w:w="520" w:type="pct"/>
          </w:tcPr>
          <w:p w14:paraId="130F91FF" w14:textId="44F405CE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1.71 </w:t>
            </w:r>
            <w:bookmarkStart w:id="1" w:name="_Hlk67562855"/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1.04</w:t>
            </w:r>
            <w:r w:rsidR="00163E3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.82)</w:t>
            </w:r>
            <w:bookmarkEnd w:id="1"/>
          </w:p>
        </w:tc>
      </w:tr>
      <w:tr w:rsidR="002C3634" w:rsidRPr="00183CE1" w14:paraId="041CCF89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272A2BBC" w14:textId="77777777" w:rsidR="002C3634" w:rsidRPr="00C11838" w:rsidRDefault="002C3634" w:rsidP="002C3634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Frequency of ≥3 consecutive night shifts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7DC890A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028211E3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</w:tcPr>
          <w:p w14:paraId="52F4EF5B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198F5140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2A2CD0E7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5" w:type="pct"/>
          </w:tcPr>
          <w:p w14:paraId="145700CB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68C61B2C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</w:tcPr>
          <w:p w14:paraId="130D665E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C3634" w:rsidRPr="00C11838" w14:paraId="4DC75F00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605274C3" w14:textId="6446ADED" w:rsidR="002C3634" w:rsidRPr="00C11838" w:rsidRDefault="002C3634" w:rsidP="002C3634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4 times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6564D4E" w14:textId="6B09E32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83/22</w:t>
            </w:r>
          </w:p>
        </w:tc>
        <w:tc>
          <w:tcPr>
            <w:tcW w:w="573" w:type="pct"/>
            <w:vAlign w:val="center"/>
          </w:tcPr>
          <w:p w14:paraId="47E09BD4" w14:textId="43B3237E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0EC6DC7A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7E04DA3B" w14:textId="5FC9D210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09/22</w:t>
            </w:r>
          </w:p>
        </w:tc>
        <w:tc>
          <w:tcPr>
            <w:tcW w:w="563" w:type="pct"/>
          </w:tcPr>
          <w:p w14:paraId="1B350631" w14:textId="6D824B93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5C3B49E9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698F4DC1" w14:textId="537028A4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67/19</w:t>
            </w:r>
          </w:p>
        </w:tc>
        <w:tc>
          <w:tcPr>
            <w:tcW w:w="520" w:type="pct"/>
          </w:tcPr>
          <w:p w14:paraId="39A6C459" w14:textId="0059DD4C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</w:tr>
      <w:tr w:rsidR="002C3634" w:rsidRPr="00C11838" w14:paraId="5FDEE79D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74946694" w14:textId="2673DF1A" w:rsidR="002C3634" w:rsidRPr="00C11838" w:rsidRDefault="002C3634" w:rsidP="002C3634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5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8 time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C3024F6" w14:textId="755C4A6C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57/7</w:t>
            </w:r>
          </w:p>
        </w:tc>
        <w:tc>
          <w:tcPr>
            <w:tcW w:w="573" w:type="pct"/>
            <w:vAlign w:val="center"/>
          </w:tcPr>
          <w:p w14:paraId="5E06F278" w14:textId="58FC467A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78 (0.65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.87)</w:t>
            </w:r>
          </w:p>
        </w:tc>
        <w:tc>
          <w:tcPr>
            <w:tcW w:w="90" w:type="pct"/>
          </w:tcPr>
          <w:p w14:paraId="4B90BE3C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23" w:type="pct"/>
          </w:tcPr>
          <w:p w14:paraId="0ADED912" w14:textId="5C8C93D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68/6</w:t>
            </w:r>
          </w:p>
        </w:tc>
        <w:tc>
          <w:tcPr>
            <w:tcW w:w="563" w:type="pct"/>
          </w:tcPr>
          <w:p w14:paraId="223A2FC7" w14:textId="708A9463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02 (0.35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97)</w:t>
            </w:r>
          </w:p>
        </w:tc>
        <w:tc>
          <w:tcPr>
            <w:tcW w:w="95" w:type="pct"/>
          </w:tcPr>
          <w:p w14:paraId="2D47AD86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31D8CB6B" w14:textId="10D405E8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3/2</w:t>
            </w:r>
          </w:p>
        </w:tc>
        <w:tc>
          <w:tcPr>
            <w:tcW w:w="520" w:type="pct"/>
          </w:tcPr>
          <w:p w14:paraId="65008443" w14:textId="2A0CA32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0.41 (0.08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97)</w:t>
            </w:r>
          </w:p>
        </w:tc>
      </w:tr>
      <w:tr w:rsidR="002C3634" w:rsidRPr="00C11838" w14:paraId="7EDF3EF7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056853BF" w14:textId="77777777" w:rsidR="002C3634" w:rsidRPr="00C11838" w:rsidRDefault="002C3634" w:rsidP="002C3634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&gt;8 time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E617479" w14:textId="70A009CB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9/6</w:t>
            </w:r>
          </w:p>
        </w:tc>
        <w:tc>
          <w:tcPr>
            <w:tcW w:w="573" w:type="pct"/>
            <w:vAlign w:val="center"/>
          </w:tcPr>
          <w:p w14:paraId="4BBDEE45" w14:textId="27E9588E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.43 (1.19</w:t>
            </w:r>
            <w:r w:rsidR="00163E3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.87)</w:t>
            </w:r>
          </w:p>
        </w:tc>
        <w:tc>
          <w:tcPr>
            <w:tcW w:w="90" w:type="pct"/>
          </w:tcPr>
          <w:p w14:paraId="506A9C44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23" w:type="pct"/>
          </w:tcPr>
          <w:p w14:paraId="24F9B652" w14:textId="18108BC1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8/4</w:t>
            </w:r>
          </w:p>
        </w:tc>
        <w:tc>
          <w:tcPr>
            <w:tcW w:w="563" w:type="pct"/>
          </w:tcPr>
          <w:p w14:paraId="1AD4248F" w14:textId="46A3954D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02 (0.31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30)</w:t>
            </w:r>
          </w:p>
        </w:tc>
        <w:tc>
          <w:tcPr>
            <w:tcW w:w="95" w:type="pct"/>
          </w:tcPr>
          <w:p w14:paraId="578B4156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145673B6" w14:textId="30F33F18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7/2</w:t>
            </w:r>
          </w:p>
        </w:tc>
        <w:tc>
          <w:tcPr>
            <w:tcW w:w="520" w:type="pct"/>
          </w:tcPr>
          <w:p w14:paraId="53A1BD12" w14:textId="7A3EB94E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0.60 (0.124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93)</w:t>
            </w:r>
          </w:p>
        </w:tc>
      </w:tr>
      <w:tr w:rsidR="002C3634" w:rsidRPr="00183CE1" w14:paraId="18DC6EF4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557F8B5B" w14:textId="1C2BE0BB" w:rsidR="002C3634" w:rsidRPr="00C11838" w:rsidRDefault="002C3634" w:rsidP="002C3634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Frequency of ≥3 consecutive night shifts 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br/>
              <w:t xml:space="preserve"> (</w:t>
            </w:r>
            <w:r w:rsidR="008B7B77" w:rsidRPr="008B7B77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dditionally, adjusted for no. of night shifts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9120531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635DE830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</w:tcPr>
          <w:p w14:paraId="24A16CE7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5FDBB03C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0A04D13B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5" w:type="pct"/>
          </w:tcPr>
          <w:p w14:paraId="75DB7954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7FCA94DB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</w:tcPr>
          <w:p w14:paraId="19BD93D1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C3634" w:rsidRPr="00C11838" w14:paraId="59782C39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5B9938B1" w14:textId="6EB74952" w:rsidR="002C3634" w:rsidRPr="00C11838" w:rsidRDefault="002C3634" w:rsidP="002C3634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4 times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020C508" w14:textId="46A494A0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83/22</w:t>
            </w:r>
          </w:p>
        </w:tc>
        <w:tc>
          <w:tcPr>
            <w:tcW w:w="573" w:type="pct"/>
            <w:vAlign w:val="center"/>
          </w:tcPr>
          <w:p w14:paraId="24337882" w14:textId="76621D0B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65A2DA55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339ED72E" w14:textId="4DCE2D20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209/22</w:t>
            </w:r>
          </w:p>
        </w:tc>
        <w:tc>
          <w:tcPr>
            <w:tcW w:w="563" w:type="pct"/>
          </w:tcPr>
          <w:p w14:paraId="6FB1D38E" w14:textId="492C0366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140DD23E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71475E7A" w14:textId="7EC83CD4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67/19</w:t>
            </w:r>
          </w:p>
        </w:tc>
        <w:tc>
          <w:tcPr>
            <w:tcW w:w="520" w:type="pct"/>
          </w:tcPr>
          <w:p w14:paraId="5A0052DF" w14:textId="0CD23C86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</w:tr>
      <w:tr w:rsidR="002C3634" w:rsidRPr="00C11838" w14:paraId="7E1A4794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7245602B" w14:textId="6A19D730" w:rsidR="002C3634" w:rsidRPr="00C11838" w:rsidRDefault="002C3634" w:rsidP="002C3634">
            <w:pPr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5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8 time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A874D2D" w14:textId="32E69CE9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57/7</w:t>
            </w:r>
          </w:p>
        </w:tc>
        <w:tc>
          <w:tcPr>
            <w:tcW w:w="573" w:type="pct"/>
            <w:vAlign w:val="center"/>
          </w:tcPr>
          <w:p w14:paraId="63A8A56A" w14:textId="3978BBC3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85 (0.55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6.21)</w:t>
            </w:r>
          </w:p>
        </w:tc>
        <w:tc>
          <w:tcPr>
            <w:tcW w:w="90" w:type="pct"/>
          </w:tcPr>
          <w:p w14:paraId="57DECD31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23" w:type="pct"/>
          </w:tcPr>
          <w:p w14:paraId="1972AA0B" w14:textId="79A5FF6F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68/6</w:t>
            </w:r>
          </w:p>
        </w:tc>
        <w:tc>
          <w:tcPr>
            <w:tcW w:w="563" w:type="pct"/>
          </w:tcPr>
          <w:p w14:paraId="5EF22848" w14:textId="7F06811A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0.62 (0.16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42)</w:t>
            </w:r>
          </w:p>
        </w:tc>
        <w:tc>
          <w:tcPr>
            <w:tcW w:w="95" w:type="pct"/>
          </w:tcPr>
          <w:p w14:paraId="0B004C85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25842F2F" w14:textId="62D28B4C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3/2</w:t>
            </w:r>
          </w:p>
        </w:tc>
        <w:tc>
          <w:tcPr>
            <w:tcW w:w="520" w:type="pct"/>
          </w:tcPr>
          <w:p w14:paraId="5B12DFA3" w14:textId="3C99154A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46 (0.19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0.99)</w:t>
            </w:r>
          </w:p>
        </w:tc>
      </w:tr>
      <w:tr w:rsidR="002C3634" w:rsidRPr="00C11838" w14:paraId="1211B161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5138F106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&gt;8 time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083618D" w14:textId="541E67DE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9/6</w:t>
            </w:r>
          </w:p>
        </w:tc>
        <w:tc>
          <w:tcPr>
            <w:tcW w:w="573" w:type="pct"/>
            <w:vAlign w:val="center"/>
          </w:tcPr>
          <w:p w14:paraId="1B42270E" w14:textId="45B1466B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65 (0.80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6.65)</w:t>
            </w:r>
          </w:p>
        </w:tc>
        <w:tc>
          <w:tcPr>
            <w:tcW w:w="90" w:type="pct"/>
          </w:tcPr>
          <w:p w14:paraId="53E10CD7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523" w:type="pct"/>
          </w:tcPr>
          <w:p w14:paraId="7BB67C41" w14:textId="70454B38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8/4</w:t>
            </w:r>
          </w:p>
        </w:tc>
        <w:tc>
          <w:tcPr>
            <w:tcW w:w="563" w:type="pct"/>
          </w:tcPr>
          <w:p w14:paraId="22C9B5E3" w14:textId="13DBE79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0.45 (0.07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71)</w:t>
            </w:r>
          </w:p>
        </w:tc>
        <w:tc>
          <w:tcPr>
            <w:tcW w:w="95" w:type="pct"/>
          </w:tcPr>
          <w:p w14:paraId="2F538B13" w14:textId="77777777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330B27ED" w14:textId="4236CD3C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7/2</w:t>
            </w:r>
          </w:p>
        </w:tc>
        <w:tc>
          <w:tcPr>
            <w:tcW w:w="520" w:type="pct"/>
          </w:tcPr>
          <w:p w14:paraId="4E0788A3" w14:textId="00FC01A6" w:rsidR="002C3634" w:rsidRPr="00C11838" w:rsidRDefault="002C3634" w:rsidP="002C36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47 (0.32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7.43)</w:t>
            </w:r>
          </w:p>
        </w:tc>
      </w:tr>
      <w:tr w:rsidR="00D20BDA" w:rsidRPr="00183CE1" w14:paraId="409628C5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4BCE99C0" w14:textId="77777777" w:rsidR="00AB1AFF" w:rsidRPr="00C11838" w:rsidRDefault="00AB1AFF" w:rsidP="00AB1AFF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Average number of nights in a row </w:t>
            </w:r>
          </w:p>
        </w:tc>
        <w:tc>
          <w:tcPr>
            <w:tcW w:w="519" w:type="pct"/>
            <w:shd w:val="clear" w:color="auto" w:fill="auto"/>
          </w:tcPr>
          <w:p w14:paraId="4FED277A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58104D28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</w:tcPr>
          <w:p w14:paraId="046CEF92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622F6710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4F91C566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5" w:type="pct"/>
          </w:tcPr>
          <w:p w14:paraId="264ECC2C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37FB7FF6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</w:tcPr>
          <w:p w14:paraId="4668E140" w14:textId="77777777" w:rsidR="00AB1AFF" w:rsidRPr="00C11838" w:rsidRDefault="00AB1AFF" w:rsidP="00AB1A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5034D" w:rsidRPr="00C11838" w14:paraId="576657D5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5BA6E335" w14:textId="1BF54913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5 nights</w:t>
            </w:r>
          </w:p>
        </w:tc>
        <w:tc>
          <w:tcPr>
            <w:tcW w:w="519" w:type="pct"/>
            <w:shd w:val="clear" w:color="auto" w:fill="auto"/>
          </w:tcPr>
          <w:p w14:paraId="2C6759B2" w14:textId="57F8A259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</w:rPr>
              <w:t>76/5</w:t>
            </w:r>
          </w:p>
        </w:tc>
        <w:tc>
          <w:tcPr>
            <w:tcW w:w="573" w:type="pct"/>
            <w:vAlign w:val="center"/>
          </w:tcPr>
          <w:p w14:paraId="13E8DBA8" w14:textId="70633E34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673F7546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0882F5F2" w14:textId="11D9DE0C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74/5</w:t>
            </w:r>
          </w:p>
        </w:tc>
        <w:tc>
          <w:tcPr>
            <w:tcW w:w="563" w:type="pct"/>
          </w:tcPr>
          <w:p w14:paraId="2321ED87" w14:textId="4A46F7C5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67A218C0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509C6D3E" w14:textId="2EA0489F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0/5</w:t>
            </w:r>
          </w:p>
        </w:tc>
        <w:tc>
          <w:tcPr>
            <w:tcW w:w="520" w:type="pct"/>
          </w:tcPr>
          <w:p w14:paraId="1C17C828" w14:textId="376D0B7A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 w:rsidR="0025034D" w:rsidRPr="00C11838" w14:paraId="4B72C638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0C447427" w14:textId="4315449B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1.6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.5 nights</w:t>
            </w:r>
          </w:p>
        </w:tc>
        <w:tc>
          <w:tcPr>
            <w:tcW w:w="519" w:type="pct"/>
            <w:shd w:val="clear" w:color="auto" w:fill="auto"/>
          </w:tcPr>
          <w:p w14:paraId="3928B39E" w14:textId="78790260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</w:rPr>
              <w:t>347/31</w:t>
            </w:r>
          </w:p>
        </w:tc>
        <w:tc>
          <w:tcPr>
            <w:tcW w:w="573" w:type="pct"/>
            <w:vAlign w:val="center"/>
          </w:tcPr>
          <w:p w14:paraId="697F77C2" w14:textId="59985BDC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</w:rPr>
              <w:t>2.31 (</w:t>
            </w:r>
            <w:r w:rsidR="00163E32" w:rsidRPr="00C11838">
              <w:rPr>
                <w:rFonts w:ascii="Times New Roman" w:hAnsi="Times New Roman"/>
                <w:sz w:val="18"/>
                <w:szCs w:val="18"/>
              </w:rPr>
              <w:t>0.67–7.90</w:t>
            </w:r>
            <w:r w:rsidRPr="00C1183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0" w:type="pct"/>
          </w:tcPr>
          <w:p w14:paraId="5A2232A1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6CFD2C91" w14:textId="6E2832DF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17/26</w:t>
            </w:r>
          </w:p>
        </w:tc>
        <w:tc>
          <w:tcPr>
            <w:tcW w:w="563" w:type="pct"/>
          </w:tcPr>
          <w:p w14:paraId="47A3ADF6" w14:textId="6B1AE1D9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14 (0.41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15)</w:t>
            </w:r>
          </w:p>
        </w:tc>
        <w:tc>
          <w:tcPr>
            <w:tcW w:w="95" w:type="pct"/>
          </w:tcPr>
          <w:p w14:paraId="6D5596CC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0787078D" w14:textId="560ED8F9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21/21</w:t>
            </w:r>
          </w:p>
        </w:tc>
        <w:tc>
          <w:tcPr>
            <w:tcW w:w="520" w:type="pct"/>
          </w:tcPr>
          <w:p w14:paraId="62394E03" w14:textId="0917A144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06 (0.34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35)</w:t>
            </w:r>
          </w:p>
        </w:tc>
      </w:tr>
      <w:tr w:rsidR="0025034D" w:rsidRPr="00C11838" w14:paraId="0C5F343E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0D2B3939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&gt;2.5 nights</w:t>
            </w:r>
          </w:p>
        </w:tc>
        <w:tc>
          <w:tcPr>
            <w:tcW w:w="519" w:type="pct"/>
            <w:shd w:val="clear" w:color="auto" w:fill="auto"/>
          </w:tcPr>
          <w:p w14:paraId="4E3F023E" w14:textId="555D191B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</w:rPr>
              <w:t>114/12</w:t>
            </w:r>
          </w:p>
        </w:tc>
        <w:tc>
          <w:tcPr>
            <w:tcW w:w="573" w:type="pct"/>
            <w:vAlign w:val="center"/>
          </w:tcPr>
          <w:p w14:paraId="6245E9C0" w14:textId="0F9AFCE0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</w:rPr>
              <w:t>2.96 (0.79</w:t>
            </w:r>
            <w:r w:rsidR="00163E32">
              <w:rPr>
                <w:rFonts w:ascii="Times New Roman" w:hAnsi="Times New Roman"/>
                <w:sz w:val="18"/>
                <w:szCs w:val="18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</w:rPr>
              <w:t>11.07)</w:t>
            </w:r>
          </w:p>
        </w:tc>
        <w:tc>
          <w:tcPr>
            <w:tcW w:w="90" w:type="pct"/>
          </w:tcPr>
          <w:p w14:paraId="2F2553CD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460CAC46" w14:textId="17347DEA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08/12</w:t>
            </w:r>
          </w:p>
        </w:tc>
        <w:tc>
          <w:tcPr>
            <w:tcW w:w="563" w:type="pct"/>
          </w:tcPr>
          <w:p w14:paraId="6F39DA3C" w14:textId="0A7F64FB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80 (0.59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5.45)</w:t>
            </w:r>
          </w:p>
        </w:tc>
        <w:tc>
          <w:tcPr>
            <w:tcW w:w="95" w:type="pct"/>
          </w:tcPr>
          <w:p w14:paraId="197623B7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6444D6F4" w14:textId="12A6A0CD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94/9</w:t>
            </w:r>
          </w:p>
        </w:tc>
        <w:tc>
          <w:tcPr>
            <w:tcW w:w="520" w:type="pct"/>
          </w:tcPr>
          <w:p w14:paraId="3FF746AD" w14:textId="5DA7BC3A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05 (0.29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85)</w:t>
            </w:r>
          </w:p>
        </w:tc>
      </w:tr>
      <w:tr w:rsidR="0025034D" w:rsidRPr="00183CE1" w14:paraId="023AE76F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3B63D663" w14:textId="5FAC5FFE" w:rsidR="0025034D" w:rsidRPr="00C11838" w:rsidRDefault="0025034D" w:rsidP="002503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verage number of nights in a row</w:t>
            </w:r>
          </w:p>
          <w:p w14:paraId="00245FB9" w14:textId="47ECA9B8" w:rsidR="0025034D" w:rsidRPr="00C11838" w:rsidRDefault="0025034D" w:rsidP="0025034D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(</w:t>
            </w:r>
            <w:r w:rsidR="008B7B77" w:rsidRPr="008B7B77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dditionally, adjusted for no. of night shifts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519" w:type="pct"/>
            <w:shd w:val="clear" w:color="auto" w:fill="auto"/>
          </w:tcPr>
          <w:p w14:paraId="0E78E1D3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4E7C162C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</w:tcPr>
          <w:p w14:paraId="096B78E0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7B08DBB9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1DE24ACF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5" w:type="pct"/>
          </w:tcPr>
          <w:p w14:paraId="0D5CB1C2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381C08B0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</w:tcPr>
          <w:p w14:paraId="26861E08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</w:tr>
      <w:tr w:rsidR="0025034D" w:rsidRPr="00C11838" w14:paraId="4A2707A4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28CD4E97" w14:textId="472E581E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5 nights</w:t>
            </w:r>
          </w:p>
        </w:tc>
        <w:tc>
          <w:tcPr>
            <w:tcW w:w="519" w:type="pct"/>
            <w:shd w:val="clear" w:color="auto" w:fill="auto"/>
          </w:tcPr>
          <w:p w14:paraId="674CB259" w14:textId="5BC5F91D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</w:rPr>
              <w:t>76/5</w:t>
            </w:r>
          </w:p>
        </w:tc>
        <w:tc>
          <w:tcPr>
            <w:tcW w:w="573" w:type="pct"/>
            <w:vAlign w:val="center"/>
          </w:tcPr>
          <w:p w14:paraId="0462F9B8" w14:textId="77AD5A8D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6412C535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3F247964" w14:textId="4FC5AC0F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74/5</w:t>
            </w:r>
          </w:p>
        </w:tc>
        <w:tc>
          <w:tcPr>
            <w:tcW w:w="563" w:type="pct"/>
          </w:tcPr>
          <w:p w14:paraId="7551C3D2" w14:textId="426D3A0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5CD24EF7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0B2C475B" w14:textId="75AFD0BB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0/5</w:t>
            </w:r>
          </w:p>
        </w:tc>
        <w:tc>
          <w:tcPr>
            <w:tcW w:w="520" w:type="pct"/>
          </w:tcPr>
          <w:p w14:paraId="3CBA1792" w14:textId="3869302F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 w:rsidR="0025034D" w:rsidRPr="00C11838" w14:paraId="539874C0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565D02FB" w14:textId="46CFC999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.6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.5 nights</w:t>
            </w:r>
          </w:p>
        </w:tc>
        <w:tc>
          <w:tcPr>
            <w:tcW w:w="519" w:type="pct"/>
            <w:shd w:val="clear" w:color="auto" w:fill="auto"/>
          </w:tcPr>
          <w:p w14:paraId="4948404F" w14:textId="7BDDE19D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</w:rPr>
              <w:t>347/31</w:t>
            </w:r>
          </w:p>
        </w:tc>
        <w:tc>
          <w:tcPr>
            <w:tcW w:w="573" w:type="pct"/>
            <w:vAlign w:val="center"/>
          </w:tcPr>
          <w:p w14:paraId="73D7EA77" w14:textId="3E9A781F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</w:rPr>
              <w:t>1.92 (0.54</w:t>
            </w:r>
            <w:r w:rsidR="00163E32">
              <w:rPr>
                <w:rFonts w:ascii="Times New Roman" w:hAnsi="Times New Roman"/>
                <w:sz w:val="18"/>
                <w:szCs w:val="18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</w:rPr>
              <w:t>6.85)</w:t>
            </w:r>
          </w:p>
        </w:tc>
        <w:tc>
          <w:tcPr>
            <w:tcW w:w="90" w:type="pct"/>
          </w:tcPr>
          <w:p w14:paraId="3D4ADA48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7BA4CA27" w14:textId="17459DD8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17/26</w:t>
            </w:r>
          </w:p>
        </w:tc>
        <w:tc>
          <w:tcPr>
            <w:tcW w:w="563" w:type="pct"/>
          </w:tcPr>
          <w:p w14:paraId="7BEC3DBD" w14:textId="433A3136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04 (0.36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01)</w:t>
            </w:r>
          </w:p>
        </w:tc>
        <w:tc>
          <w:tcPr>
            <w:tcW w:w="95" w:type="pct"/>
          </w:tcPr>
          <w:p w14:paraId="31097A5D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53A8219E" w14:textId="709A8F5D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21/21</w:t>
            </w:r>
          </w:p>
        </w:tc>
        <w:tc>
          <w:tcPr>
            <w:tcW w:w="520" w:type="pct"/>
          </w:tcPr>
          <w:p w14:paraId="741E9073" w14:textId="5CB9308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44 (0.44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.65)</w:t>
            </w:r>
          </w:p>
        </w:tc>
      </w:tr>
      <w:tr w:rsidR="0025034D" w:rsidRPr="00C11838" w14:paraId="673AF6CA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1AC3D606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&gt;2.5 nights</w:t>
            </w:r>
          </w:p>
        </w:tc>
        <w:tc>
          <w:tcPr>
            <w:tcW w:w="519" w:type="pct"/>
            <w:shd w:val="clear" w:color="auto" w:fill="auto"/>
          </w:tcPr>
          <w:p w14:paraId="65F669B6" w14:textId="51087D4E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</w:rPr>
              <w:t>114/12</w:t>
            </w:r>
          </w:p>
        </w:tc>
        <w:tc>
          <w:tcPr>
            <w:tcW w:w="573" w:type="pct"/>
            <w:vAlign w:val="center"/>
          </w:tcPr>
          <w:p w14:paraId="39425A89" w14:textId="34F3446C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</w:rPr>
              <w:t>2.24 (0.55</w:t>
            </w:r>
            <w:r w:rsidR="00163E32">
              <w:rPr>
                <w:rFonts w:ascii="Times New Roman" w:hAnsi="Times New Roman"/>
                <w:sz w:val="18"/>
                <w:szCs w:val="18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</w:rPr>
              <w:t>9.11)</w:t>
            </w:r>
          </w:p>
        </w:tc>
        <w:tc>
          <w:tcPr>
            <w:tcW w:w="90" w:type="pct"/>
          </w:tcPr>
          <w:p w14:paraId="4198176E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02C7B2C1" w14:textId="7C8FDA94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08/12</w:t>
            </w:r>
          </w:p>
        </w:tc>
        <w:tc>
          <w:tcPr>
            <w:tcW w:w="563" w:type="pct"/>
          </w:tcPr>
          <w:p w14:paraId="422136C8" w14:textId="296BD301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52 (0.45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5.06)</w:t>
            </w:r>
          </w:p>
        </w:tc>
        <w:tc>
          <w:tcPr>
            <w:tcW w:w="95" w:type="pct"/>
          </w:tcPr>
          <w:p w14:paraId="0F3F77FE" w14:textId="7777777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10EB13E2" w14:textId="25D67E87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94/9</w:t>
            </w:r>
          </w:p>
        </w:tc>
        <w:tc>
          <w:tcPr>
            <w:tcW w:w="520" w:type="pct"/>
          </w:tcPr>
          <w:p w14:paraId="256678F4" w14:textId="65078391" w:rsidR="0025034D" w:rsidRPr="00C11838" w:rsidRDefault="0025034D" w:rsidP="0025034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57 (0.41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6.00)</w:t>
            </w:r>
          </w:p>
        </w:tc>
      </w:tr>
      <w:tr w:rsidR="00E774FC" w:rsidRPr="00183CE1" w14:paraId="12509414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2391A2F4" w14:textId="72FC1652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Frequency of quick returns from night shift (&lt;28 hours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5251D98" w14:textId="46CE8B10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1BED177A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</w:tcPr>
          <w:p w14:paraId="71AA7331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331210C5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571A13AE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5" w:type="pct"/>
          </w:tcPr>
          <w:p w14:paraId="1E71EA4E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133681FD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</w:tcPr>
          <w:p w14:paraId="2D257D9C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539D7" w:rsidRPr="00C11838" w14:paraId="4BC395AE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62C863B5" w14:textId="390DC188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8 times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CA60B3B" w14:textId="782C622C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29/13</w:t>
            </w:r>
          </w:p>
        </w:tc>
        <w:tc>
          <w:tcPr>
            <w:tcW w:w="573" w:type="pct"/>
            <w:vAlign w:val="center"/>
          </w:tcPr>
          <w:p w14:paraId="4909B944" w14:textId="54BA5388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15152F96" w14:textId="77777777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68CF44B6" w14:textId="44F6248E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99/22</w:t>
            </w:r>
          </w:p>
        </w:tc>
        <w:tc>
          <w:tcPr>
            <w:tcW w:w="563" w:type="pct"/>
          </w:tcPr>
          <w:p w14:paraId="728BF54C" w14:textId="77191FD7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7E4E561F" w14:textId="77777777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1E4AEAA9" w14:textId="28EF1636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09/24</w:t>
            </w:r>
          </w:p>
        </w:tc>
        <w:tc>
          <w:tcPr>
            <w:tcW w:w="520" w:type="pct"/>
          </w:tcPr>
          <w:p w14:paraId="3B191190" w14:textId="196261A8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</w:tr>
      <w:tr w:rsidR="00F539D7" w:rsidRPr="00C11838" w14:paraId="63E5AB32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6931E357" w14:textId="5881AB8E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8 time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9EB8082" w14:textId="17232B1E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51/9</w:t>
            </w:r>
          </w:p>
        </w:tc>
        <w:tc>
          <w:tcPr>
            <w:tcW w:w="573" w:type="pct"/>
            <w:vAlign w:val="center"/>
          </w:tcPr>
          <w:p w14:paraId="1AADD764" w14:textId="587F845A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73 (0.8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72)</w:t>
            </w:r>
          </w:p>
        </w:tc>
        <w:tc>
          <w:tcPr>
            <w:tcW w:w="90" w:type="pct"/>
          </w:tcPr>
          <w:p w14:paraId="1A2CDAD7" w14:textId="77777777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45D436D5" w14:textId="31E54503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84/13</w:t>
            </w:r>
          </w:p>
        </w:tc>
        <w:tc>
          <w:tcPr>
            <w:tcW w:w="563" w:type="pct"/>
          </w:tcPr>
          <w:p w14:paraId="79486337" w14:textId="78F247F0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17 (0.9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4.87)</w:t>
            </w:r>
          </w:p>
        </w:tc>
        <w:tc>
          <w:tcPr>
            <w:tcW w:w="95" w:type="pct"/>
          </w:tcPr>
          <w:p w14:paraId="69132D03" w14:textId="77777777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1FB2CBFF" w14:textId="7733D77A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67/6</w:t>
            </w:r>
          </w:p>
        </w:tc>
        <w:tc>
          <w:tcPr>
            <w:tcW w:w="520" w:type="pct"/>
          </w:tcPr>
          <w:p w14:paraId="2948AB70" w14:textId="0C208014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0.94 (0.3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53)</w:t>
            </w:r>
          </w:p>
        </w:tc>
      </w:tr>
      <w:tr w:rsidR="00F539D7" w:rsidRPr="00C11838" w14:paraId="6F3B29CF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754868C0" w14:textId="458FEA94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&gt;18 time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5E787BB" w14:textId="36BA23AC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32/24</w:t>
            </w:r>
          </w:p>
        </w:tc>
        <w:tc>
          <w:tcPr>
            <w:tcW w:w="573" w:type="pct"/>
            <w:vAlign w:val="center"/>
          </w:tcPr>
          <w:p w14:paraId="4E4F060C" w14:textId="49981CD1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.70 (1.50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9.11)</w:t>
            </w:r>
          </w:p>
        </w:tc>
        <w:tc>
          <w:tcPr>
            <w:tcW w:w="90" w:type="pct"/>
          </w:tcPr>
          <w:p w14:paraId="48A7D09A" w14:textId="77777777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68FA8068" w14:textId="43954D5F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90/7</w:t>
            </w:r>
          </w:p>
        </w:tc>
        <w:tc>
          <w:tcPr>
            <w:tcW w:w="563" w:type="pct"/>
          </w:tcPr>
          <w:p w14:paraId="6D1CF52A" w14:textId="01B1CBE1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33 (0.5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41)</w:t>
            </w:r>
          </w:p>
        </w:tc>
        <w:tc>
          <w:tcPr>
            <w:tcW w:w="95" w:type="pct"/>
          </w:tcPr>
          <w:p w14:paraId="0AF62EDE" w14:textId="77777777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2170AFA0" w14:textId="1ADE5690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68/2</w:t>
            </w:r>
          </w:p>
        </w:tc>
        <w:tc>
          <w:tcPr>
            <w:tcW w:w="520" w:type="pct"/>
          </w:tcPr>
          <w:p w14:paraId="7B0E50B5" w14:textId="09173235" w:rsidR="00F539D7" w:rsidRPr="00C11838" w:rsidRDefault="00F539D7" w:rsidP="00F539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0.341 0.074 1.567</w:t>
            </w:r>
          </w:p>
        </w:tc>
      </w:tr>
      <w:tr w:rsidR="00E774FC" w:rsidRPr="00183CE1" w14:paraId="6DFF2C33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522A9718" w14:textId="77777777" w:rsidR="00010579" w:rsidRDefault="00010579" w:rsidP="00E774FC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00D902C5" w14:textId="77777777" w:rsidR="00010579" w:rsidRDefault="00010579" w:rsidP="00E774FC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1BC369AA" w14:textId="77777777" w:rsidR="00010579" w:rsidRDefault="00010579" w:rsidP="00E774FC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  <w:p w14:paraId="0F98E08B" w14:textId="204BECAD" w:rsidR="00E774FC" w:rsidRPr="00C11838" w:rsidRDefault="00E774FC" w:rsidP="00E774FC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lastRenderedPageBreak/>
              <w:t>Frequency of quick returns from night shift (&lt;28 hours)</w:t>
            </w:r>
          </w:p>
          <w:p w14:paraId="48C379E8" w14:textId="13A2D22D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(</w:t>
            </w:r>
            <w:r w:rsidR="008B7B77" w:rsidRPr="008B7B77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dditionally, adjusted for no. of night shifts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E288C01" w14:textId="5400138C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448FCA38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</w:tcPr>
          <w:p w14:paraId="5B4DA799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4D238FF1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6855F7F3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5" w:type="pct"/>
          </w:tcPr>
          <w:p w14:paraId="45161898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7BBA4799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</w:tcPr>
          <w:p w14:paraId="3459A441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774FC" w:rsidRPr="00C11838" w14:paraId="0FBA8E12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3C7C6066" w14:textId="6B3FD22B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8 times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A8B0A17" w14:textId="3E6286B6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29/13</w:t>
            </w:r>
          </w:p>
        </w:tc>
        <w:tc>
          <w:tcPr>
            <w:tcW w:w="573" w:type="pct"/>
            <w:vAlign w:val="center"/>
          </w:tcPr>
          <w:p w14:paraId="130ED073" w14:textId="731ABC9F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3A5F992E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0084458B" w14:textId="51C601B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99/22</w:t>
            </w:r>
          </w:p>
        </w:tc>
        <w:tc>
          <w:tcPr>
            <w:tcW w:w="563" w:type="pct"/>
          </w:tcPr>
          <w:p w14:paraId="6D6C9213" w14:textId="6CEA655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792CE606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4A817AFA" w14:textId="5EAB93E0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09/24</w:t>
            </w:r>
          </w:p>
        </w:tc>
        <w:tc>
          <w:tcPr>
            <w:tcW w:w="520" w:type="pct"/>
          </w:tcPr>
          <w:p w14:paraId="645799F7" w14:textId="59EDDBEA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</w:tr>
      <w:tr w:rsidR="00E774FC" w:rsidRPr="00C11838" w14:paraId="5B5FB10B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7C0BE763" w14:textId="55423E29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9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8 time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FB8CB48" w14:textId="64D6C9FC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51/9</w:t>
            </w:r>
          </w:p>
        </w:tc>
        <w:tc>
          <w:tcPr>
            <w:tcW w:w="573" w:type="pct"/>
            <w:vAlign w:val="center"/>
          </w:tcPr>
          <w:p w14:paraId="1F5B6EFC" w14:textId="5DAB908B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6.72 (1.79</w:t>
            </w:r>
            <w:r w:rsidR="00163E3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5.16)</w:t>
            </w:r>
          </w:p>
        </w:tc>
        <w:tc>
          <w:tcPr>
            <w:tcW w:w="90" w:type="pct"/>
          </w:tcPr>
          <w:p w14:paraId="11BD8DB2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2FF19877" w14:textId="343C98E8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84/13</w:t>
            </w:r>
          </w:p>
        </w:tc>
        <w:tc>
          <w:tcPr>
            <w:tcW w:w="563" w:type="pct"/>
          </w:tcPr>
          <w:p w14:paraId="6272ECEA" w14:textId="1FD12581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27 (0.86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2.41)</w:t>
            </w:r>
          </w:p>
        </w:tc>
        <w:tc>
          <w:tcPr>
            <w:tcW w:w="95" w:type="pct"/>
          </w:tcPr>
          <w:p w14:paraId="6DF7A51F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5086877A" w14:textId="7754CFBD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67/6</w:t>
            </w:r>
          </w:p>
        </w:tc>
        <w:tc>
          <w:tcPr>
            <w:tcW w:w="520" w:type="pct"/>
          </w:tcPr>
          <w:p w14:paraId="54083ED7" w14:textId="3908C706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27 (0.61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7.52)</w:t>
            </w:r>
          </w:p>
        </w:tc>
      </w:tr>
      <w:tr w:rsidR="00E774FC" w:rsidRPr="00C11838" w14:paraId="633272C1" w14:textId="77777777" w:rsidTr="00163E32">
        <w:trPr>
          <w:trHeight w:val="162"/>
        </w:trPr>
        <w:tc>
          <w:tcPr>
            <w:tcW w:w="1603" w:type="pct"/>
            <w:shd w:val="clear" w:color="auto" w:fill="auto"/>
            <w:vAlign w:val="center"/>
          </w:tcPr>
          <w:p w14:paraId="2A42B468" w14:textId="633FA04A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&gt;18 time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C0FBD11" w14:textId="1F0FA888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32/24</w:t>
            </w:r>
          </w:p>
        </w:tc>
        <w:tc>
          <w:tcPr>
            <w:tcW w:w="573" w:type="pct"/>
            <w:vAlign w:val="center"/>
          </w:tcPr>
          <w:p w14:paraId="62D5135C" w14:textId="33C082FC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0.49 (4.93</w:t>
            </w:r>
            <w:r w:rsidR="00163E3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516.72)</w:t>
            </w:r>
          </w:p>
        </w:tc>
        <w:tc>
          <w:tcPr>
            <w:tcW w:w="90" w:type="pct"/>
          </w:tcPr>
          <w:p w14:paraId="235496A0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7F2348AB" w14:textId="13C2C471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90/7</w:t>
            </w:r>
          </w:p>
        </w:tc>
        <w:tc>
          <w:tcPr>
            <w:tcW w:w="563" w:type="pct"/>
          </w:tcPr>
          <w:p w14:paraId="07A7D271" w14:textId="3C2F8DB4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24 (0.27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8.53)</w:t>
            </w:r>
          </w:p>
        </w:tc>
        <w:tc>
          <w:tcPr>
            <w:tcW w:w="95" w:type="pct"/>
          </w:tcPr>
          <w:p w14:paraId="4C40F884" w14:textId="77777777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738AB405" w14:textId="0BB27DEC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68/2</w:t>
            </w:r>
          </w:p>
        </w:tc>
        <w:tc>
          <w:tcPr>
            <w:tcW w:w="520" w:type="pct"/>
          </w:tcPr>
          <w:p w14:paraId="2B291C61" w14:textId="6FEF54E1" w:rsidR="00E774FC" w:rsidRPr="00C11838" w:rsidRDefault="00E774FC" w:rsidP="00E774F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61 (0.17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76.25)</w:t>
            </w:r>
          </w:p>
        </w:tc>
      </w:tr>
      <w:tr w:rsidR="00D20BDA" w:rsidRPr="00183CE1" w14:paraId="3BB36A45" w14:textId="77777777" w:rsidTr="00163E32">
        <w:trPr>
          <w:trHeight w:val="162"/>
        </w:trPr>
        <w:tc>
          <w:tcPr>
            <w:tcW w:w="1603" w:type="pct"/>
            <w:shd w:val="clear" w:color="auto" w:fill="auto"/>
          </w:tcPr>
          <w:p w14:paraId="49B38D41" w14:textId="6A010CBD" w:rsidR="000A5CFB" w:rsidRPr="00C11838" w:rsidRDefault="000A5CFB" w:rsidP="000A5C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ong wor</w:t>
            </w:r>
            <w:r w:rsidR="004E36C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k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shifts (≥10 hours) (any shift)</w:t>
            </w:r>
          </w:p>
        </w:tc>
        <w:tc>
          <w:tcPr>
            <w:tcW w:w="519" w:type="pct"/>
            <w:shd w:val="clear" w:color="auto" w:fill="auto"/>
          </w:tcPr>
          <w:p w14:paraId="083ECC2F" w14:textId="77777777" w:rsidR="000A5CFB" w:rsidRPr="00C11838" w:rsidRDefault="000A5CFB" w:rsidP="000A5C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6C2BEB2F" w14:textId="77777777" w:rsidR="000A5CFB" w:rsidRPr="00C11838" w:rsidRDefault="000A5CFB" w:rsidP="000A5C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</w:tcPr>
          <w:p w14:paraId="6BEA482F" w14:textId="77777777" w:rsidR="000A5CFB" w:rsidRPr="00C11838" w:rsidRDefault="000A5CFB" w:rsidP="000A5C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15E01250" w14:textId="77777777" w:rsidR="000A5CFB" w:rsidRPr="00C11838" w:rsidRDefault="000A5CFB" w:rsidP="000A5C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502B3571" w14:textId="77777777" w:rsidR="000A5CFB" w:rsidRPr="00C11838" w:rsidRDefault="000A5CFB" w:rsidP="000A5C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5" w:type="pct"/>
          </w:tcPr>
          <w:p w14:paraId="24AE1A9A" w14:textId="77777777" w:rsidR="000A5CFB" w:rsidRPr="00C11838" w:rsidRDefault="000A5CFB" w:rsidP="000A5C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463F44A9" w14:textId="77777777" w:rsidR="000A5CFB" w:rsidRPr="00C11838" w:rsidRDefault="000A5CFB" w:rsidP="000A5C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</w:tcPr>
          <w:p w14:paraId="0439E283" w14:textId="77777777" w:rsidR="000A5CFB" w:rsidRPr="00C11838" w:rsidRDefault="000A5CFB" w:rsidP="000A5C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A0E41" w:rsidRPr="00C11838" w14:paraId="27EEAE38" w14:textId="77777777" w:rsidTr="00163E32">
        <w:trPr>
          <w:trHeight w:val="162"/>
        </w:trPr>
        <w:tc>
          <w:tcPr>
            <w:tcW w:w="1603" w:type="pct"/>
            <w:shd w:val="clear" w:color="auto" w:fill="auto"/>
          </w:tcPr>
          <w:p w14:paraId="42FA6857" w14:textId="2B73412C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o long shift</w:t>
            </w:r>
            <w:r w:rsidR="004E36C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&lt;10 hours)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B81A54E" w14:textId="0F3DEF4F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199/64</w:t>
            </w:r>
          </w:p>
        </w:tc>
        <w:tc>
          <w:tcPr>
            <w:tcW w:w="573" w:type="pct"/>
            <w:vAlign w:val="center"/>
          </w:tcPr>
          <w:p w14:paraId="57AF50B1" w14:textId="3D24A0D2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7BB76858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462AF433" w14:textId="769906D3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211/74</w:t>
            </w:r>
          </w:p>
        </w:tc>
        <w:tc>
          <w:tcPr>
            <w:tcW w:w="563" w:type="pct"/>
          </w:tcPr>
          <w:p w14:paraId="78E728A8" w14:textId="6F825911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570FB6F5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10EAADA6" w14:textId="57C532FE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402/74</w:t>
            </w:r>
          </w:p>
        </w:tc>
        <w:tc>
          <w:tcPr>
            <w:tcW w:w="520" w:type="pct"/>
          </w:tcPr>
          <w:p w14:paraId="16146836" w14:textId="0779A499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</w:tr>
      <w:tr w:rsidR="005A0E41" w:rsidRPr="00C11838" w14:paraId="1DE7DFD2" w14:textId="77777777" w:rsidTr="00163E32">
        <w:trPr>
          <w:trHeight w:val="162"/>
        </w:trPr>
        <w:tc>
          <w:tcPr>
            <w:tcW w:w="1603" w:type="pct"/>
            <w:shd w:val="clear" w:color="auto" w:fill="auto"/>
          </w:tcPr>
          <w:p w14:paraId="77263AA7" w14:textId="2ACA581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0 time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0A50B9C" w14:textId="18347F8B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97/30</w:t>
            </w:r>
          </w:p>
        </w:tc>
        <w:tc>
          <w:tcPr>
            <w:tcW w:w="573" w:type="pct"/>
            <w:vAlign w:val="center"/>
          </w:tcPr>
          <w:p w14:paraId="26BB2BBA" w14:textId="7F3322ED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26 (0.78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03)</w:t>
            </w:r>
          </w:p>
        </w:tc>
        <w:tc>
          <w:tcPr>
            <w:tcW w:w="90" w:type="pct"/>
          </w:tcPr>
          <w:p w14:paraId="7589400E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2D6B4FD9" w14:textId="67A7B3FA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92/25</w:t>
            </w:r>
          </w:p>
        </w:tc>
        <w:tc>
          <w:tcPr>
            <w:tcW w:w="563" w:type="pct"/>
          </w:tcPr>
          <w:p w14:paraId="08E30DEE" w14:textId="2DEBD1FF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09 (0.67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77)</w:t>
            </w:r>
          </w:p>
        </w:tc>
        <w:tc>
          <w:tcPr>
            <w:tcW w:w="95" w:type="pct"/>
          </w:tcPr>
          <w:p w14:paraId="099A0BA0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75BCBA62" w14:textId="434221E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77/37</w:t>
            </w:r>
          </w:p>
        </w:tc>
        <w:tc>
          <w:tcPr>
            <w:tcW w:w="520" w:type="pct"/>
          </w:tcPr>
          <w:p w14:paraId="644749D2" w14:textId="2771A3A4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2.50 (1.60</w:t>
            </w:r>
            <w:r w:rsidR="00163E3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89)</w:t>
            </w:r>
          </w:p>
        </w:tc>
      </w:tr>
      <w:tr w:rsidR="005A0E41" w:rsidRPr="00C11838" w14:paraId="3DF51320" w14:textId="77777777" w:rsidTr="00163E32">
        <w:trPr>
          <w:trHeight w:val="162"/>
        </w:trPr>
        <w:tc>
          <w:tcPr>
            <w:tcW w:w="1603" w:type="pct"/>
            <w:shd w:val="clear" w:color="auto" w:fill="auto"/>
          </w:tcPr>
          <w:p w14:paraId="2046FD2B" w14:textId="7DB8EDF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1</w:t>
            </w:r>
            <w:r w:rsidR="00163E32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0 time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E6B167D" w14:textId="78169994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42/10</w:t>
            </w:r>
          </w:p>
        </w:tc>
        <w:tc>
          <w:tcPr>
            <w:tcW w:w="573" w:type="pct"/>
            <w:vAlign w:val="center"/>
          </w:tcPr>
          <w:p w14:paraId="4D4AA3C5" w14:textId="797FE890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31 (0.63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72)</w:t>
            </w:r>
          </w:p>
        </w:tc>
        <w:tc>
          <w:tcPr>
            <w:tcW w:w="90" w:type="pct"/>
          </w:tcPr>
          <w:p w14:paraId="4379A35E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2C7D2F15" w14:textId="27B06A3E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16/11</w:t>
            </w:r>
          </w:p>
        </w:tc>
        <w:tc>
          <w:tcPr>
            <w:tcW w:w="563" w:type="pct"/>
          </w:tcPr>
          <w:p w14:paraId="5983FB9D" w14:textId="061B11BC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37 (0.66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85)</w:t>
            </w:r>
          </w:p>
        </w:tc>
        <w:tc>
          <w:tcPr>
            <w:tcW w:w="95" w:type="pct"/>
          </w:tcPr>
          <w:p w14:paraId="37589EB6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5DCD7C70" w14:textId="5B1B61E0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72/4</w:t>
            </w:r>
          </w:p>
        </w:tc>
        <w:tc>
          <w:tcPr>
            <w:tcW w:w="520" w:type="pct"/>
          </w:tcPr>
          <w:p w14:paraId="2F2BCA1A" w14:textId="7E330D63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05 (0.37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99)</w:t>
            </w:r>
          </w:p>
        </w:tc>
      </w:tr>
      <w:tr w:rsidR="005A0E41" w:rsidRPr="00C11838" w14:paraId="0E96F386" w14:textId="77777777" w:rsidTr="00163E32">
        <w:trPr>
          <w:trHeight w:val="162"/>
        </w:trPr>
        <w:tc>
          <w:tcPr>
            <w:tcW w:w="1603" w:type="pct"/>
            <w:shd w:val="clear" w:color="auto" w:fill="auto"/>
          </w:tcPr>
          <w:p w14:paraId="7BE116B9" w14:textId="11BE59EA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&gt;20 times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531B431" w14:textId="4D522D53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29/17</w:t>
            </w:r>
          </w:p>
        </w:tc>
        <w:tc>
          <w:tcPr>
            <w:tcW w:w="573" w:type="pct"/>
            <w:vAlign w:val="center"/>
          </w:tcPr>
          <w:p w14:paraId="5EDA6E60" w14:textId="0C523C73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.50 (1.38</w:t>
            </w:r>
            <w:r w:rsidR="00163E3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.51)</w:t>
            </w:r>
          </w:p>
        </w:tc>
        <w:tc>
          <w:tcPr>
            <w:tcW w:w="90" w:type="pct"/>
          </w:tcPr>
          <w:p w14:paraId="7CC94A03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51295FEE" w14:textId="35E89FFF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43/14</w:t>
            </w:r>
          </w:p>
        </w:tc>
        <w:tc>
          <w:tcPr>
            <w:tcW w:w="563" w:type="pct"/>
          </w:tcPr>
          <w:p w14:paraId="3B521DA1" w14:textId="0B7333A1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66 (0.88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3.13)</w:t>
            </w:r>
          </w:p>
        </w:tc>
        <w:tc>
          <w:tcPr>
            <w:tcW w:w="95" w:type="pct"/>
          </w:tcPr>
          <w:p w14:paraId="5847801B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4A0A64C0" w14:textId="4486A8BD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09/4</w:t>
            </w:r>
          </w:p>
        </w:tc>
        <w:tc>
          <w:tcPr>
            <w:tcW w:w="520" w:type="pct"/>
          </w:tcPr>
          <w:p w14:paraId="0BC7E488" w14:textId="0457FA6B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0.73 (0.26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.06)</w:t>
            </w:r>
          </w:p>
        </w:tc>
      </w:tr>
      <w:tr w:rsidR="00C11838" w:rsidRPr="00183CE1" w14:paraId="0A94AB7D" w14:textId="77777777" w:rsidTr="00163E32">
        <w:trPr>
          <w:trHeight w:val="162"/>
        </w:trPr>
        <w:tc>
          <w:tcPr>
            <w:tcW w:w="1603" w:type="pct"/>
            <w:shd w:val="clear" w:color="auto" w:fill="auto"/>
          </w:tcPr>
          <w:p w14:paraId="239754BF" w14:textId="7F9806BA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Long working week</w:t>
            </w:r>
            <w:r w:rsidR="004E36C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&gt;40 hours) ever (all shift workers)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F9AE83E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74CC8FF3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" w:type="pct"/>
          </w:tcPr>
          <w:p w14:paraId="66BB602D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3D6584C6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</w:tcPr>
          <w:p w14:paraId="7AA38561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5" w:type="pct"/>
          </w:tcPr>
          <w:p w14:paraId="6E40D831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48B2B6AD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</w:tcPr>
          <w:p w14:paraId="0B16F3D3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11838" w:rsidRPr="00C11838" w14:paraId="52C844F7" w14:textId="77777777" w:rsidTr="00163E32">
        <w:trPr>
          <w:trHeight w:val="162"/>
        </w:trPr>
        <w:tc>
          <w:tcPr>
            <w:tcW w:w="1603" w:type="pct"/>
            <w:shd w:val="clear" w:color="auto" w:fill="auto"/>
          </w:tcPr>
          <w:p w14:paraId="47AC9AE1" w14:textId="0647144C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o long working week</w:t>
            </w:r>
            <w:r w:rsidR="004E36C4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s</w:t>
            </w: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3BE81DB" w14:textId="64A19B1F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566/109</w:t>
            </w:r>
          </w:p>
        </w:tc>
        <w:tc>
          <w:tcPr>
            <w:tcW w:w="573" w:type="pct"/>
            <w:vAlign w:val="center"/>
          </w:tcPr>
          <w:p w14:paraId="7E887969" w14:textId="4349FD6F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0" w:type="pct"/>
          </w:tcPr>
          <w:p w14:paraId="54A69C97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</w:tcPr>
          <w:p w14:paraId="16D238FB" w14:textId="384EBA73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1618/107</w:t>
            </w:r>
          </w:p>
        </w:tc>
        <w:tc>
          <w:tcPr>
            <w:tcW w:w="563" w:type="pct"/>
          </w:tcPr>
          <w:p w14:paraId="19E0ACC8" w14:textId="02D1CAC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  <w:tc>
          <w:tcPr>
            <w:tcW w:w="95" w:type="pct"/>
          </w:tcPr>
          <w:p w14:paraId="5B5145F4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</w:tcPr>
          <w:p w14:paraId="57F57E8D" w14:textId="7D0436BE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709/103</w:t>
            </w:r>
          </w:p>
        </w:tc>
        <w:tc>
          <w:tcPr>
            <w:tcW w:w="520" w:type="pct"/>
          </w:tcPr>
          <w:p w14:paraId="0004CA0F" w14:textId="765D2155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Ref.</w:t>
            </w:r>
          </w:p>
        </w:tc>
      </w:tr>
      <w:tr w:rsidR="00C11838" w:rsidRPr="00C11838" w14:paraId="59DFDBBF" w14:textId="77777777" w:rsidTr="00163E32">
        <w:trPr>
          <w:trHeight w:val="162"/>
        </w:trPr>
        <w:tc>
          <w:tcPr>
            <w:tcW w:w="1603" w:type="pct"/>
            <w:tcBorders>
              <w:bottom w:val="single" w:sz="4" w:space="0" w:color="auto"/>
            </w:tcBorders>
            <w:shd w:val="clear" w:color="auto" w:fill="auto"/>
          </w:tcPr>
          <w:p w14:paraId="7ACC6034" w14:textId="60291B3B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ind w:left="174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93AA92" w14:textId="04B39DCA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94/11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75036A4B" w14:textId="19D2EC9F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0.58 (0.30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11)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14:paraId="1F11B57C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056C21CE" w14:textId="3F53AC30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235/17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20598174" w14:textId="76F7246C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09 (0.63</w:t>
            </w:r>
            <w:r w:rsidR="00163E32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.90)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14:paraId="24C7F9A9" w14:textId="77777777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26C19CEA" w14:textId="25B5204B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sz w:val="18"/>
                <w:szCs w:val="18"/>
                <w:lang w:val="en-US"/>
              </w:rPr>
              <w:t>143/15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CAD92A6" w14:textId="03599120" w:rsidR="005A0E41" w:rsidRPr="00C11838" w:rsidRDefault="005A0E41" w:rsidP="005A0E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183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.96 (1.10</w:t>
            </w:r>
            <w:r w:rsidR="00163E3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–</w:t>
            </w:r>
            <w:r w:rsidRPr="00C11838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3.51)</w:t>
            </w:r>
          </w:p>
        </w:tc>
      </w:tr>
    </w:tbl>
    <w:p w14:paraId="3F1D22AD" w14:textId="1CD31743" w:rsidR="00B71DAF" w:rsidRPr="000D6FD2" w:rsidRDefault="000F2090" w:rsidP="00B71DA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vertAlign w:val="superscript"/>
          <w:lang w:val="en-US"/>
        </w:rPr>
      </w:pPr>
      <w:bookmarkStart w:id="2" w:name="_Hlk36826358"/>
      <w:proofErr w:type="spellStart"/>
      <w:r w:rsidRPr="000F2090">
        <w:rPr>
          <w:rFonts w:ascii="Times New Roman" w:hAnsi="Times New Roman"/>
          <w:sz w:val="18"/>
          <w:szCs w:val="18"/>
          <w:vertAlign w:val="superscript"/>
          <w:lang w:val="en-US"/>
        </w:rPr>
        <w:t>a</w:t>
      </w:r>
      <w:r w:rsidR="00B71DAF">
        <w:rPr>
          <w:rFonts w:ascii="Times New Roman" w:hAnsi="Times New Roman"/>
          <w:sz w:val="18"/>
          <w:szCs w:val="18"/>
          <w:lang w:val="en-US"/>
        </w:rPr>
        <w:t>R</w:t>
      </w:r>
      <w:r w:rsidR="00B71DAF" w:rsidRPr="00F02705">
        <w:rPr>
          <w:rFonts w:ascii="Times New Roman" w:hAnsi="Times New Roman"/>
          <w:sz w:val="18"/>
          <w:szCs w:val="18"/>
          <w:lang w:val="en-US"/>
        </w:rPr>
        <w:t>estricted</w:t>
      </w:r>
      <w:proofErr w:type="spellEnd"/>
      <w:r w:rsidR="00B71DAF" w:rsidRPr="00F02705">
        <w:rPr>
          <w:rFonts w:ascii="Times New Roman" w:hAnsi="Times New Roman"/>
          <w:sz w:val="18"/>
          <w:szCs w:val="18"/>
          <w:lang w:val="en-US"/>
        </w:rPr>
        <w:t xml:space="preserve"> to</w:t>
      </w:r>
      <w:r w:rsidR="00B71DAF">
        <w:rPr>
          <w:rFonts w:ascii="Times New Roman" w:hAnsi="Times New Roman"/>
          <w:sz w:val="18"/>
          <w:szCs w:val="18"/>
          <w:lang w:val="en-US"/>
        </w:rPr>
        <w:t xml:space="preserve"> </w:t>
      </w:r>
      <w:bookmarkStart w:id="3" w:name="_Hlk40176830"/>
      <w:r w:rsidR="0033017C">
        <w:rPr>
          <w:rFonts w:ascii="Times New Roman" w:hAnsi="Times New Roman"/>
          <w:sz w:val="18"/>
          <w:szCs w:val="18"/>
          <w:lang w:val="en-US"/>
        </w:rPr>
        <w:t xml:space="preserve">first </w:t>
      </w:r>
      <w:r w:rsidR="00B71DAF">
        <w:rPr>
          <w:rFonts w:ascii="Times New Roman" w:hAnsi="Times New Roman"/>
          <w:sz w:val="18"/>
          <w:szCs w:val="18"/>
          <w:lang w:val="en-US"/>
        </w:rPr>
        <w:t xml:space="preserve">births </w:t>
      </w:r>
      <w:bookmarkEnd w:id="3"/>
      <w:r w:rsidR="007F3CF7">
        <w:rPr>
          <w:rFonts w:ascii="Times New Roman" w:hAnsi="Times New Roman"/>
          <w:sz w:val="18"/>
          <w:szCs w:val="18"/>
          <w:lang w:val="en-US"/>
        </w:rPr>
        <w:t xml:space="preserve">of </w:t>
      </w:r>
      <w:r w:rsidR="00B71DAF" w:rsidRPr="00F02705">
        <w:rPr>
          <w:rFonts w:ascii="Times New Roman" w:hAnsi="Times New Roman"/>
          <w:sz w:val="18"/>
          <w:szCs w:val="18"/>
          <w:lang w:val="en-US"/>
        </w:rPr>
        <w:t xml:space="preserve">women </w:t>
      </w:r>
      <w:r w:rsidR="007F3CF7">
        <w:rPr>
          <w:rFonts w:ascii="Times New Roman" w:hAnsi="Times New Roman"/>
          <w:sz w:val="18"/>
          <w:szCs w:val="18"/>
          <w:lang w:val="en-US"/>
        </w:rPr>
        <w:t>employed</w:t>
      </w:r>
      <w:r w:rsidR="00B71DAF" w:rsidRPr="00F02705">
        <w:rPr>
          <w:rFonts w:ascii="Times New Roman" w:hAnsi="Times New Roman"/>
          <w:sz w:val="18"/>
          <w:szCs w:val="18"/>
          <w:lang w:val="en-US"/>
        </w:rPr>
        <w:t xml:space="preserve"> full time or part time during their whole pregnancy period</w:t>
      </w:r>
      <w:r w:rsidR="00B71DAF">
        <w:rPr>
          <w:rFonts w:ascii="Times New Roman" w:hAnsi="Times New Roman"/>
          <w:sz w:val="18"/>
          <w:szCs w:val="18"/>
          <w:lang w:val="en-US"/>
        </w:rPr>
        <w:t>, and p</w:t>
      </w:r>
      <w:r w:rsidR="00B71DAF" w:rsidRPr="00FE4AF6">
        <w:rPr>
          <w:rFonts w:ascii="Times New Roman" w:hAnsi="Times New Roman"/>
          <w:sz w:val="18"/>
          <w:szCs w:val="18"/>
          <w:lang w:val="en-US"/>
        </w:rPr>
        <w:t>reterm birth</w:t>
      </w:r>
      <w:r w:rsidR="00B71DAF">
        <w:rPr>
          <w:rFonts w:ascii="Times New Roman" w:hAnsi="Times New Roman"/>
          <w:sz w:val="18"/>
          <w:szCs w:val="18"/>
          <w:lang w:val="en-US"/>
        </w:rPr>
        <w:t xml:space="preserve"> was </w:t>
      </w:r>
      <w:r w:rsidR="00B71DAF" w:rsidRPr="00FE4AF6">
        <w:rPr>
          <w:rFonts w:ascii="Times New Roman" w:hAnsi="Times New Roman"/>
          <w:sz w:val="18"/>
          <w:szCs w:val="18"/>
          <w:lang w:val="en-US"/>
        </w:rPr>
        <w:t>dichotomized as &lt;37 weeks and ≥37 weeks</w:t>
      </w:r>
      <w:r w:rsidR="00B71DAF">
        <w:rPr>
          <w:rFonts w:ascii="Times New Roman" w:hAnsi="Times New Roman"/>
          <w:sz w:val="18"/>
          <w:szCs w:val="18"/>
          <w:lang w:val="en-US"/>
        </w:rPr>
        <w:t>.</w:t>
      </w:r>
      <w:r w:rsidR="00B71DAF">
        <w:rPr>
          <w:rFonts w:ascii="Times New Roman" w:hAnsi="Times New Roman"/>
          <w:sz w:val="18"/>
          <w:szCs w:val="18"/>
          <w:lang w:val="en-US"/>
        </w:rPr>
        <w:br/>
      </w:r>
      <w:proofErr w:type="spellStart"/>
      <w:r w:rsidRPr="000F2090">
        <w:rPr>
          <w:rFonts w:ascii="Times New Roman" w:hAnsi="Times New Roman"/>
          <w:sz w:val="18"/>
          <w:szCs w:val="18"/>
          <w:vertAlign w:val="superscript"/>
          <w:lang w:val="en-US"/>
        </w:rPr>
        <w:t>b</w:t>
      </w:r>
      <w:r w:rsidR="00B71DAF" w:rsidRPr="004F22F6">
        <w:rPr>
          <w:rFonts w:ascii="Times New Roman" w:hAnsi="Times New Roman"/>
          <w:sz w:val="18"/>
          <w:szCs w:val="18"/>
          <w:lang w:val="en-US"/>
        </w:rPr>
        <w:t>Nurses</w:t>
      </w:r>
      <w:proofErr w:type="spellEnd"/>
      <w:r w:rsidR="00B71DAF" w:rsidRPr="004F22F6">
        <w:rPr>
          <w:rFonts w:ascii="Times New Roman" w:hAnsi="Times New Roman"/>
          <w:sz w:val="18"/>
          <w:szCs w:val="18"/>
          <w:lang w:val="en-US"/>
        </w:rPr>
        <w:t xml:space="preserve"> including midwives, and Nursing assistants, (e.g. assistant nurses, careers, accommodation assistant, personal assistant).</w:t>
      </w:r>
    </w:p>
    <w:bookmarkEnd w:id="2"/>
    <w:p w14:paraId="5BC80CE7" w14:textId="4AD6A65E" w:rsidR="00B71DAF" w:rsidRPr="00DF5626" w:rsidRDefault="007F3CF7" w:rsidP="00B71DA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proofErr w:type="spellStart"/>
      <w:r>
        <w:rPr>
          <w:rFonts w:asciiTheme="minorHAnsi" w:hAnsiTheme="minorHAnsi"/>
          <w:b/>
          <w:sz w:val="18"/>
          <w:szCs w:val="18"/>
          <w:vertAlign w:val="superscript"/>
          <w:lang w:val="en-US"/>
        </w:rPr>
        <w:t>c</w:t>
      </w:r>
      <w:r w:rsidRPr="00403E65">
        <w:rPr>
          <w:rFonts w:ascii="Times New Roman" w:hAnsi="Times New Roman"/>
          <w:sz w:val="18"/>
          <w:szCs w:val="18"/>
          <w:lang w:val="en-US"/>
        </w:rPr>
        <w:t>Adjusted</w:t>
      </w:r>
      <w:proofErr w:type="spellEnd"/>
      <w:r w:rsidRPr="00403E65">
        <w:rPr>
          <w:rFonts w:ascii="Times New Roman" w:hAnsi="Times New Roman"/>
          <w:sz w:val="18"/>
          <w:szCs w:val="18"/>
          <w:lang w:val="en-US"/>
        </w:rPr>
        <w:t xml:space="preserve"> for </w:t>
      </w:r>
      <w:r w:rsidR="008B7B77" w:rsidRPr="008B7B77">
        <w:rPr>
          <w:rFonts w:ascii="Times New Roman" w:hAnsi="Times New Roman"/>
          <w:sz w:val="18"/>
          <w:szCs w:val="18"/>
          <w:lang w:val="en-US"/>
        </w:rPr>
        <w:t>mother’s age (25</w:t>
      </w:r>
      <w:r w:rsidR="00163E32">
        <w:rPr>
          <w:rFonts w:ascii="Times New Roman" w:hAnsi="Times New Roman"/>
          <w:sz w:val="18"/>
          <w:szCs w:val="18"/>
          <w:lang w:val="en-US"/>
        </w:rPr>
        <w:t>–</w:t>
      </w:r>
      <w:r w:rsidR="008B7B77" w:rsidRPr="008B7B77">
        <w:rPr>
          <w:rFonts w:ascii="Times New Roman" w:hAnsi="Times New Roman"/>
          <w:sz w:val="18"/>
          <w:szCs w:val="18"/>
          <w:lang w:val="en-US"/>
        </w:rPr>
        <w:t>30 years</w:t>
      </w:r>
      <w:r w:rsidR="00B54AD4">
        <w:rPr>
          <w:rFonts w:ascii="Times New Roman" w:hAnsi="Times New Roman"/>
          <w:sz w:val="18"/>
          <w:szCs w:val="18"/>
          <w:lang w:val="en-US"/>
        </w:rPr>
        <w:t xml:space="preserve"> (ref.),</w:t>
      </w:r>
      <w:r w:rsidR="008B7B77" w:rsidRPr="008B7B77">
        <w:rPr>
          <w:rFonts w:ascii="Times New Roman" w:hAnsi="Times New Roman"/>
          <w:sz w:val="18"/>
          <w:szCs w:val="18"/>
          <w:lang w:val="en-US"/>
        </w:rPr>
        <w:t xml:space="preserve"> &lt;25 years, 31</w:t>
      </w:r>
      <w:r w:rsidR="00163E32">
        <w:rPr>
          <w:rFonts w:ascii="Times New Roman" w:hAnsi="Times New Roman"/>
          <w:sz w:val="18"/>
          <w:szCs w:val="18"/>
          <w:lang w:val="en-US"/>
        </w:rPr>
        <w:t>–</w:t>
      </w:r>
      <w:r w:rsidR="008B7B77" w:rsidRPr="008B7B77">
        <w:rPr>
          <w:rFonts w:ascii="Times New Roman" w:hAnsi="Times New Roman"/>
          <w:sz w:val="18"/>
          <w:szCs w:val="18"/>
          <w:lang w:val="en-US"/>
        </w:rPr>
        <w:t>35 years, &gt;35 years), mother’s height, BMI, smoking habits (yes, no</w:t>
      </w:r>
      <w:r w:rsidR="00B54AD4">
        <w:rPr>
          <w:rFonts w:ascii="Times New Roman" w:hAnsi="Times New Roman"/>
          <w:sz w:val="18"/>
          <w:szCs w:val="18"/>
          <w:lang w:val="en-US"/>
        </w:rPr>
        <w:t xml:space="preserve"> (ref.)</w:t>
      </w:r>
      <w:r w:rsidR="008B7B77" w:rsidRPr="008B7B77">
        <w:rPr>
          <w:rFonts w:ascii="Times New Roman" w:hAnsi="Times New Roman"/>
          <w:sz w:val="18"/>
          <w:szCs w:val="18"/>
          <w:lang w:val="en-US"/>
        </w:rPr>
        <w:t>), education (higher education (university ≥3 years)</w:t>
      </w:r>
      <w:r w:rsidR="00B54AD4">
        <w:rPr>
          <w:rFonts w:ascii="Times New Roman" w:hAnsi="Times New Roman"/>
          <w:sz w:val="18"/>
          <w:szCs w:val="18"/>
          <w:lang w:val="en-US"/>
        </w:rPr>
        <w:t xml:space="preserve"> (ref.)</w:t>
      </w:r>
      <w:r w:rsidR="008B7B77" w:rsidRPr="008B7B77">
        <w:rPr>
          <w:rFonts w:ascii="Times New Roman" w:hAnsi="Times New Roman"/>
          <w:sz w:val="18"/>
          <w:szCs w:val="18"/>
          <w:lang w:val="en-US"/>
        </w:rPr>
        <w:t>, upper secondary/elementary or less), country of birth (Sweden</w:t>
      </w:r>
      <w:r w:rsidR="00B54AD4">
        <w:rPr>
          <w:rFonts w:ascii="Times New Roman" w:hAnsi="Times New Roman"/>
          <w:sz w:val="18"/>
          <w:szCs w:val="18"/>
          <w:lang w:val="en-US"/>
        </w:rPr>
        <w:t xml:space="preserve"> (ref.)</w:t>
      </w:r>
      <w:r w:rsidR="008B7B77" w:rsidRPr="008B7B77">
        <w:rPr>
          <w:rFonts w:ascii="Times New Roman" w:hAnsi="Times New Roman"/>
          <w:sz w:val="18"/>
          <w:szCs w:val="18"/>
          <w:lang w:val="en-US"/>
        </w:rPr>
        <w:t>, Nordic countries (except Sweden), Europe (except Nordic countries), other countries), and profession (midwives/nurses</w:t>
      </w:r>
      <w:r w:rsidR="00B54AD4">
        <w:rPr>
          <w:rFonts w:ascii="Times New Roman" w:hAnsi="Times New Roman"/>
          <w:sz w:val="18"/>
          <w:szCs w:val="18"/>
          <w:lang w:val="en-US"/>
        </w:rPr>
        <w:t xml:space="preserve"> (ref.)</w:t>
      </w:r>
      <w:r w:rsidR="008B7B77" w:rsidRPr="008B7B77">
        <w:rPr>
          <w:rFonts w:ascii="Times New Roman" w:hAnsi="Times New Roman"/>
          <w:sz w:val="18"/>
          <w:szCs w:val="18"/>
          <w:lang w:val="en-US"/>
        </w:rPr>
        <w:t>, nursing assistants).</w:t>
      </w:r>
      <w:r w:rsidR="00B646FB">
        <w:rPr>
          <w:rFonts w:ascii="Times New Roman" w:hAnsi="Times New Roman"/>
          <w:sz w:val="18"/>
          <w:szCs w:val="18"/>
          <w:lang w:val="en-US"/>
        </w:rPr>
        <w:br/>
      </w:r>
      <w:r w:rsidR="00B71DAF">
        <w:rPr>
          <w:rFonts w:ascii="Times New Roman" w:hAnsi="Times New Roman"/>
          <w:sz w:val="18"/>
          <w:szCs w:val="18"/>
          <w:lang w:val="en-US"/>
        </w:rPr>
        <w:t>However, s</w:t>
      </w:r>
      <w:r w:rsidR="00B71DAF" w:rsidRPr="006B3A3A">
        <w:rPr>
          <w:rFonts w:ascii="Times New Roman" w:hAnsi="Times New Roman"/>
          <w:sz w:val="18"/>
          <w:szCs w:val="18"/>
          <w:lang w:val="en-US"/>
        </w:rPr>
        <w:t>moking</w:t>
      </w:r>
      <w:r w:rsidR="00B71DAF">
        <w:rPr>
          <w:rFonts w:ascii="Times New Roman" w:hAnsi="Times New Roman"/>
          <w:sz w:val="18"/>
          <w:szCs w:val="18"/>
          <w:lang w:val="en-US"/>
        </w:rPr>
        <w:t xml:space="preserve"> was not adjusted for 2 and </w:t>
      </w:r>
      <w:r w:rsidR="00B71DAF" w:rsidRPr="00C33CDC">
        <w:rPr>
          <w:rFonts w:ascii="Times New Roman" w:hAnsi="Times New Roman"/>
          <w:sz w:val="18"/>
          <w:szCs w:val="18"/>
          <w:lang w:val="en-US"/>
        </w:rPr>
        <w:t xml:space="preserve">≥3 consecutive night </w:t>
      </w:r>
      <w:r w:rsidR="00B71DAF">
        <w:rPr>
          <w:rFonts w:ascii="Times New Roman" w:hAnsi="Times New Roman"/>
          <w:sz w:val="18"/>
          <w:szCs w:val="18"/>
          <w:lang w:val="en-US"/>
        </w:rPr>
        <w:t>shifts</w:t>
      </w:r>
      <w:r w:rsidR="00131442">
        <w:rPr>
          <w:rFonts w:ascii="Times New Roman" w:hAnsi="Times New Roman"/>
          <w:sz w:val="18"/>
          <w:szCs w:val="18"/>
          <w:lang w:val="en-US"/>
        </w:rPr>
        <w:t xml:space="preserve">, </w:t>
      </w:r>
      <w:r w:rsidR="001037AD">
        <w:rPr>
          <w:rFonts w:ascii="Times New Roman" w:hAnsi="Times New Roman"/>
          <w:sz w:val="18"/>
          <w:szCs w:val="18"/>
          <w:lang w:val="en-US"/>
        </w:rPr>
        <w:t xml:space="preserve">average number of nights </w:t>
      </w:r>
      <w:r w:rsidR="0033017C">
        <w:rPr>
          <w:rFonts w:ascii="Times New Roman" w:hAnsi="Times New Roman"/>
          <w:sz w:val="18"/>
          <w:szCs w:val="18"/>
          <w:lang w:val="en-US"/>
        </w:rPr>
        <w:t xml:space="preserve">and </w:t>
      </w:r>
      <w:r w:rsidR="0033017C" w:rsidRPr="0033017C">
        <w:rPr>
          <w:rFonts w:ascii="Times New Roman" w:hAnsi="Times New Roman"/>
          <w:sz w:val="18"/>
          <w:szCs w:val="18"/>
          <w:lang w:val="en-US"/>
        </w:rPr>
        <w:t xml:space="preserve">quick returns </w:t>
      </w:r>
      <w:r w:rsidR="00B71DAF">
        <w:rPr>
          <w:rFonts w:ascii="Times New Roman" w:hAnsi="Times New Roman"/>
          <w:sz w:val="18"/>
          <w:szCs w:val="18"/>
          <w:lang w:val="en-US"/>
        </w:rPr>
        <w:t>because of missing data of smoking for case</w:t>
      </w:r>
      <w:r w:rsidR="001037AD">
        <w:rPr>
          <w:rFonts w:ascii="Times New Roman" w:hAnsi="Times New Roman"/>
          <w:sz w:val="18"/>
          <w:szCs w:val="18"/>
          <w:lang w:val="en-US"/>
        </w:rPr>
        <w:t>s</w:t>
      </w:r>
      <w:r w:rsidR="00B71DAF">
        <w:rPr>
          <w:rFonts w:ascii="Times New Roman" w:hAnsi="Times New Roman"/>
          <w:sz w:val="18"/>
          <w:szCs w:val="18"/>
          <w:lang w:val="en-US"/>
        </w:rPr>
        <w:t xml:space="preserve"> in </w:t>
      </w:r>
      <w:r w:rsidR="00B71DAF" w:rsidRPr="00E77694">
        <w:rPr>
          <w:rFonts w:ascii="Times New Roman" w:hAnsi="Times New Roman"/>
          <w:sz w:val="18"/>
          <w:szCs w:val="18"/>
          <w:lang w:val="en-US"/>
        </w:rPr>
        <w:t>some categories</w:t>
      </w:r>
      <w:r w:rsidR="00B71DAF">
        <w:rPr>
          <w:rFonts w:ascii="Times New Roman" w:hAnsi="Times New Roman"/>
          <w:sz w:val="18"/>
          <w:szCs w:val="18"/>
          <w:lang w:val="en-US"/>
        </w:rPr>
        <w:t>.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B71DAF">
        <w:rPr>
          <w:rFonts w:ascii="Times New Roman" w:hAnsi="Times New Roman"/>
          <w:sz w:val="18"/>
          <w:szCs w:val="18"/>
          <w:lang w:val="en-US"/>
        </w:rPr>
        <w:br/>
      </w:r>
      <w:r w:rsidR="00B71DAF" w:rsidRPr="00F9146D">
        <w:rPr>
          <w:rFonts w:ascii="Times New Roman" w:hAnsi="Times New Roman"/>
          <w:b/>
          <w:sz w:val="18"/>
          <w:szCs w:val="18"/>
          <w:lang w:val="en-US"/>
        </w:rPr>
        <w:t xml:space="preserve">Bold </w:t>
      </w:r>
      <w:r w:rsidR="00B71DAF" w:rsidRPr="00647CE0">
        <w:rPr>
          <w:rFonts w:ascii="Times New Roman" w:hAnsi="Times New Roman"/>
          <w:sz w:val="18"/>
          <w:szCs w:val="18"/>
          <w:lang w:val="en-US"/>
        </w:rPr>
        <w:t xml:space="preserve">indicates statistical significance at </w:t>
      </w:r>
      <w:r w:rsidR="00B71DAF" w:rsidRPr="00192B7C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r w:rsidR="00B71DAF" w:rsidRPr="00647CE0">
        <w:rPr>
          <w:rFonts w:ascii="Times New Roman" w:hAnsi="Times New Roman"/>
          <w:sz w:val="18"/>
          <w:szCs w:val="18"/>
          <w:lang w:val="en-US"/>
        </w:rPr>
        <w:t xml:space="preserve"> &lt;0</w:t>
      </w:r>
      <w:r w:rsidR="00192B7C">
        <w:rPr>
          <w:rFonts w:ascii="Times New Roman" w:hAnsi="Times New Roman"/>
          <w:sz w:val="18"/>
          <w:szCs w:val="18"/>
          <w:lang w:val="en-US"/>
        </w:rPr>
        <w:t>.</w:t>
      </w:r>
      <w:r w:rsidR="00B71DAF" w:rsidRPr="00647CE0">
        <w:rPr>
          <w:rFonts w:ascii="Times New Roman" w:hAnsi="Times New Roman"/>
          <w:sz w:val="18"/>
          <w:szCs w:val="18"/>
          <w:lang w:val="en-US"/>
        </w:rPr>
        <w:t>05</w:t>
      </w:r>
      <w:r w:rsidR="00B71DAF">
        <w:rPr>
          <w:rFonts w:ascii="Times New Roman" w:hAnsi="Times New Roman"/>
          <w:sz w:val="18"/>
          <w:szCs w:val="18"/>
          <w:lang w:val="en-US"/>
        </w:rPr>
        <w:t>.</w:t>
      </w:r>
    </w:p>
    <w:p w14:paraId="01CD1768" w14:textId="5FE57366" w:rsidR="006414C8" w:rsidRDefault="006414C8" w:rsidP="006414C8">
      <w:pPr>
        <w:spacing w:after="160" w:line="259" w:lineRule="auto"/>
        <w:rPr>
          <w:rFonts w:ascii="Times New Roman" w:hAnsi="Times New Roman"/>
          <w:b/>
          <w:bCs/>
          <w:iCs/>
          <w:color w:val="44546A" w:themeColor="text2"/>
          <w:sz w:val="20"/>
          <w:szCs w:val="20"/>
          <w:lang w:val="en-US"/>
        </w:rPr>
      </w:pPr>
    </w:p>
    <w:sectPr w:rsidR="006414C8" w:rsidSect="009326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0574EF" w14:textId="77777777" w:rsidR="0024468E" w:rsidRDefault="0024468E">
      <w:pPr>
        <w:spacing w:after="0" w:line="240" w:lineRule="auto"/>
      </w:pPr>
      <w:r>
        <w:separator/>
      </w:r>
    </w:p>
  </w:endnote>
  <w:endnote w:type="continuationSeparator" w:id="0">
    <w:p w14:paraId="0AFBF5EC" w14:textId="77777777" w:rsidR="0024468E" w:rsidRDefault="00244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622FF" w14:textId="77777777" w:rsidR="0024468E" w:rsidRDefault="0024468E">
      <w:pPr>
        <w:spacing w:after="0" w:line="240" w:lineRule="auto"/>
      </w:pPr>
      <w:r>
        <w:separator/>
      </w:r>
    </w:p>
  </w:footnote>
  <w:footnote w:type="continuationSeparator" w:id="0">
    <w:p w14:paraId="5E7457C8" w14:textId="77777777" w:rsidR="0024468E" w:rsidRDefault="002446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E1D41"/>
    <w:multiLevelType w:val="hybridMultilevel"/>
    <w:tmpl w:val="6F962F96"/>
    <w:lvl w:ilvl="0" w:tplc="041D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63046"/>
    <w:multiLevelType w:val="hybridMultilevel"/>
    <w:tmpl w:val="3F2C02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5B192E"/>
    <w:multiLevelType w:val="hybridMultilevel"/>
    <w:tmpl w:val="CB1C99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8A07D0"/>
    <w:multiLevelType w:val="hybridMultilevel"/>
    <w:tmpl w:val="B238AE2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A978AE"/>
    <w:multiLevelType w:val="hybridMultilevel"/>
    <w:tmpl w:val="3142FF7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D425CA"/>
    <w:multiLevelType w:val="hybridMultilevel"/>
    <w:tmpl w:val="EB4206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8B35D5"/>
    <w:multiLevelType w:val="hybridMultilevel"/>
    <w:tmpl w:val="F450208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346B9B"/>
    <w:multiLevelType w:val="hybridMultilevel"/>
    <w:tmpl w:val="91C482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7"/>
  </w:num>
  <w:num w:numId="6">
    <w:abstractNumId w:val="1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BCIzE3NLAxMLEyUdpeDU4uLM/DyQAsNaAAh8YEMsAAAA"/>
  </w:docVars>
  <w:rsids>
    <w:rsidRoot w:val="009A4956"/>
    <w:rsid w:val="00010579"/>
    <w:rsid w:val="0002672F"/>
    <w:rsid w:val="000275E9"/>
    <w:rsid w:val="00033310"/>
    <w:rsid w:val="00033430"/>
    <w:rsid w:val="00034512"/>
    <w:rsid w:val="000362B6"/>
    <w:rsid w:val="000423A6"/>
    <w:rsid w:val="00045F41"/>
    <w:rsid w:val="0006737D"/>
    <w:rsid w:val="00073D63"/>
    <w:rsid w:val="0009244A"/>
    <w:rsid w:val="00092D7E"/>
    <w:rsid w:val="000A2E26"/>
    <w:rsid w:val="000A5CFB"/>
    <w:rsid w:val="000A5E41"/>
    <w:rsid w:val="000B0C37"/>
    <w:rsid w:val="000D5407"/>
    <w:rsid w:val="000D6FD2"/>
    <w:rsid w:val="000E1088"/>
    <w:rsid w:val="000E3645"/>
    <w:rsid w:val="000E583B"/>
    <w:rsid w:val="000F0BA1"/>
    <w:rsid w:val="000F2090"/>
    <w:rsid w:val="000F66D1"/>
    <w:rsid w:val="00100BCA"/>
    <w:rsid w:val="001036A8"/>
    <w:rsid w:val="001037AD"/>
    <w:rsid w:val="00103C5A"/>
    <w:rsid w:val="00111134"/>
    <w:rsid w:val="001113FB"/>
    <w:rsid w:val="00114F67"/>
    <w:rsid w:val="00116D09"/>
    <w:rsid w:val="00116DB7"/>
    <w:rsid w:val="00131442"/>
    <w:rsid w:val="00137359"/>
    <w:rsid w:val="00144798"/>
    <w:rsid w:val="00151906"/>
    <w:rsid w:val="00152B0D"/>
    <w:rsid w:val="0015432F"/>
    <w:rsid w:val="001578AA"/>
    <w:rsid w:val="00160C01"/>
    <w:rsid w:val="0016342A"/>
    <w:rsid w:val="00163E32"/>
    <w:rsid w:val="00165455"/>
    <w:rsid w:val="00180605"/>
    <w:rsid w:val="00183CE1"/>
    <w:rsid w:val="0018421E"/>
    <w:rsid w:val="00184226"/>
    <w:rsid w:val="00185DC4"/>
    <w:rsid w:val="00192B7C"/>
    <w:rsid w:val="001969C2"/>
    <w:rsid w:val="001A0DF8"/>
    <w:rsid w:val="001A1613"/>
    <w:rsid w:val="001A51CC"/>
    <w:rsid w:val="001A5E17"/>
    <w:rsid w:val="001A6D12"/>
    <w:rsid w:val="001B01B4"/>
    <w:rsid w:val="001C2245"/>
    <w:rsid w:val="001C458C"/>
    <w:rsid w:val="001C4A01"/>
    <w:rsid w:val="001C4FE2"/>
    <w:rsid w:val="001D2330"/>
    <w:rsid w:val="001D3D40"/>
    <w:rsid w:val="001E70B7"/>
    <w:rsid w:val="001E70BA"/>
    <w:rsid w:val="0020489A"/>
    <w:rsid w:val="00205F5A"/>
    <w:rsid w:val="00210CA4"/>
    <w:rsid w:val="002167C0"/>
    <w:rsid w:val="00216ABC"/>
    <w:rsid w:val="00224B37"/>
    <w:rsid w:val="0022789E"/>
    <w:rsid w:val="002300A7"/>
    <w:rsid w:val="002355BD"/>
    <w:rsid w:val="00235C27"/>
    <w:rsid w:val="0023692C"/>
    <w:rsid w:val="002403AE"/>
    <w:rsid w:val="0024468E"/>
    <w:rsid w:val="0025034D"/>
    <w:rsid w:val="0026134F"/>
    <w:rsid w:val="002627FF"/>
    <w:rsid w:val="00262F3E"/>
    <w:rsid w:val="0026441C"/>
    <w:rsid w:val="002767F8"/>
    <w:rsid w:val="00295611"/>
    <w:rsid w:val="002956EB"/>
    <w:rsid w:val="002B74EE"/>
    <w:rsid w:val="002C2CB8"/>
    <w:rsid w:val="002C3634"/>
    <w:rsid w:val="002E3470"/>
    <w:rsid w:val="002F47AC"/>
    <w:rsid w:val="002F586F"/>
    <w:rsid w:val="002F65DD"/>
    <w:rsid w:val="0030282A"/>
    <w:rsid w:val="00304146"/>
    <w:rsid w:val="003223CE"/>
    <w:rsid w:val="0033017C"/>
    <w:rsid w:val="003330F5"/>
    <w:rsid w:val="00336D02"/>
    <w:rsid w:val="0035029C"/>
    <w:rsid w:val="003607F2"/>
    <w:rsid w:val="003715C8"/>
    <w:rsid w:val="00385230"/>
    <w:rsid w:val="003856E2"/>
    <w:rsid w:val="003A1414"/>
    <w:rsid w:val="003A6FCF"/>
    <w:rsid w:val="003B3F4B"/>
    <w:rsid w:val="003C6BAD"/>
    <w:rsid w:val="003C767C"/>
    <w:rsid w:val="003D4EB2"/>
    <w:rsid w:val="004035D6"/>
    <w:rsid w:val="00412C26"/>
    <w:rsid w:val="00447B02"/>
    <w:rsid w:val="00457078"/>
    <w:rsid w:val="0046286A"/>
    <w:rsid w:val="00462C29"/>
    <w:rsid w:val="00465AD9"/>
    <w:rsid w:val="0048725D"/>
    <w:rsid w:val="00496B71"/>
    <w:rsid w:val="004A03AF"/>
    <w:rsid w:val="004A28FA"/>
    <w:rsid w:val="004C22F3"/>
    <w:rsid w:val="004D50C2"/>
    <w:rsid w:val="004E36C4"/>
    <w:rsid w:val="004E5165"/>
    <w:rsid w:val="004E5BA1"/>
    <w:rsid w:val="004E6F29"/>
    <w:rsid w:val="004F1FAA"/>
    <w:rsid w:val="004F6452"/>
    <w:rsid w:val="00501AC4"/>
    <w:rsid w:val="00514727"/>
    <w:rsid w:val="0051528F"/>
    <w:rsid w:val="00516210"/>
    <w:rsid w:val="00521B34"/>
    <w:rsid w:val="005271F4"/>
    <w:rsid w:val="0052737B"/>
    <w:rsid w:val="00535497"/>
    <w:rsid w:val="00536182"/>
    <w:rsid w:val="00540387"/>
    <w:rsid w:val="00541AEC"/>
    <w:rsid w:val="00551D1E"/>
    <w:rsid w:val="0055594D"/>
    <w:rsid w:val="005656D6"/>
    <w:rsid w:val="00577FF2"/>
    <w:rsid w:val="00584A90"/>
    <w:rsid w:val="00584F53"/>
    <w:rsid w:val="00597FF3"/>
    <w:rsid w:val="005A0E41"/>
    <w:rsid w:val="005A3EBB"/>
    <w:rsid w:val="005A500D"/>
    <w:rsid w:val="005A6F95"/>
    <w:rsid w:val="005A7AA3"/>
    <w:rsid w:val="005C30DE"/>
    <w:rsid w:val="005C49DA"/>
    <w:rsid w:val="005D1E41"/>
    <w:rsid w:val="005D320D"/>
    <w:rsid w:val="005D5968"/>
    <w:rsid w:val="005D7825"/>
    <w:rsid w:val="005F2E26"/>
    <w:rsid w:val="006103DF"/>
    <w:rsid w:val="0061501E"/>
    <w:rsid w:val="006269E4"/>
    <w:rsid w:val="006414C8"/>
    <w:rsid w:val="006423D4"/>
    <w:rsid w:val="00645F43"/>
    <w:rsid w:val="00647CE0"/>
    <w:rsid w:val="00653D75"/>
    <w:rsid w:val="00655945"/>
    <w:rsid w:val="006628DF"/>
    <w:rsid w:val="00662A4F"/>
    <w:rsid w:val="0066657C"/>
    <w:rsid w:val="00674236"/>
    <w:rsid w:val="00675258"/>
    <w:rsid w:val="00675E7D"/>
    <w:rsid w:val="006829EC"/>
    <w:rsid w:val="00685931"/>
    <w:rsid w:val="00695F04"/>
    <w:rsid w:val="006A2407"/>
    <w:rsid w:val="006B5DA3"/>
    <w:rsid w:val="006C4440"/>
    <w:rsid w:val="006D30C7"/>
    <w:rsid w:val="006D3905"/>
    <w:rsid w:val="006D4F19"/>
    <w:rsid w:val="006F1E6F"/>
    <w:rsid w:val="00714414"/>
    <w:rsid w:val="007365BB"/>
    <w:rsid w:val="00761EDC"/>
    <w:rsid w:val="00763AF5"/>
    <w:rsid w:val="00771916"/>
    <w:rsid w:val="00785B9B"/>
    <w:rsid w:val="0078792C"/>
    <w:rsid w:val="007A7D32"/>
    <w:rsid w:val="007C2640"/>
    <w:rsid w:val="007C2FAA"/>
    <w:rsid w:val="007C4C49"/>
    <w:rsid w:val="007C737F"/>
    <w:rsid w:val="007D62D9"/>
    <w:rsid w:val="007E5A42"/>
    <w:rsid w:val="007E7332"/>
    <w:rsid w:val="007E7B9F"/>
    <w:rsid w:val="007F3CF7"/>
    <w:rsid w:val="007F428F"/>
    <w:rsid w:val="00800093"/>
    <w:rsid w:val="00805926"/>
    <w:rsid w:val="0081057E"/>
    <w:rsid w:val="008175DB"/>
    <w:rsid w:val="008212B7"/>
    <w:rsid w:val="00824DD0"/>
    <w:rsid w:val="00836880"/>
    <w:rsid w:val="008370E1"/>
    <w:rsid w:val="0084482C"/>
    <w:rsid w:val="00844BE1"/>
    <w:rsid w:val="00847AF7"/>
    <w:rsid w:val="00851C3E"/>
    <w:rsid w:val="008528C4"/>
    <w:rsid w:val="00852B2A"/>
    <w:rsid w:val="008531C4"/>
    <w:rsid w:val="008538BA"/>
    <w:rsid w:val="00860113"/>
    <w:rsid w:val="008665B3"/>
    <w:rsid w:val="008853E5"/>
    <w:rsid w:val="008947D9"/>
    <w:rsid w:val="008A6E84"/>
    <w:rsid w:val="008B1723"/>
    <w:rsid w:val="008B25EA"/>
    <w:rsid w:val="008B40DD"/>
    <w:rsid w:val="008B7913"/>
    <w:rsid w:val="008B7B77"/>
    <w:rsid w:val="008C060D"/>
    <w:rsid w:val="008E1DF8"/>
    <w:rsid w:val="008E3FA3"/>
    <w:rsid w:val="008E4019"/>
    <w:rsid w:val="008E5C4A"/>
    <w:rsid w:val="008F33B1"/>
    <w:rsid w:val="00905CDB"/>
    <w:rsid w:val="00906650"/>
    <w:rsid w:val="00907E83"/>
    <w:rsid w:val="00915FE4"/>
    <w:rsid w:val="00924C78"/>
    <w:rsid w:val="00927101"/>
    <w:rsid w:val="0093261C"/>
    <w:rsid w:val="0093623B"/>
    <w:rsid w:val="00945BF7"/>
    <w:rsid w:val="009479B1"/>
    <w:rsid w:val="00952314"/>
    <w:rsid w:val="00953FFC"/>
    <w:rsid w:val="00957EC5"/>
    <w:rsid w:val="0096064B"/>
    <w:rsid w:val="00963AE1"/>
    <w:rsid w:val="009704F8"/>
    <w:rsid w:val="00975C37"/>
    <w:rsid w:val="00981DB4"/>
    <w:rsid w:val="00982F97"/>
    <w:rsid w:val="00983E47"/>
    <w:rsid w:val="00987220"/>
    <w:rsid w:val="009A42AC"/>
    <w:rsid w:val="009A4956"/>
    <w:rsid w:val="009A64DB"/>
    <w:rsid w:val="009B3565"/>
    <w:rsid w:val="009B52D2"/>
    <w:rsid w:val="009B7D46"/>
    <w:rsid w:val="009D0248"/>
    <w:rsid w:val="009D36AA"/>
    <w:rsid w:val="009E5C1F"/>
    <w:rsid w:val="009E60C7"/>
    <w:rsid w:val="009E6DC3"/>
    <w:rsid w:val="009E7D96"/>
    <w:rsid w:val="00A10AC6"/>
    <w:rsid w:val="00A13132"/>
    <w:rsid w:val="00A30502"/>
    <w:rsid w:val="00A5686C"/>
    <w:rsid w:val="00A6785A"/>
    <w:rsid w:val="00A73B29"/>
    <w:rsid w:val="00A86360"/>
    <w:rsid w:val="00A87225"/>
    <w:rsid w:val="00A9075A"/>
    <w:rsid w:val="00A90B7E"/>
    <w:rsid w:val="00AA4582"/>
    <w:rsid w:val="00AA5D4B"/>
    <w:rsid w:val="00AA5D57"/>
    <w:rsid w:val="00AA6F1E"/>
    <w:rsid w:val="00AB1AFF"/>
    <w:rsid w:val="00AC37D9"/>
    <w:rsid w:val="00AD1639"/>
    <w:rsid w:val="00AD7BF5"/>
    <w:rsid w:val="00AF2925"/>
    <w:rsid w:val="00B02A5C"/>
    <w:rsid w:val="00B040C4"/>
    <w:rsid w:val="00B25FEA"/>
    <w:rsid w:val="00B26249"/>
    <w:rsid w:val="00B43CDF"/>
    <w:rsid w:val="00B46B41"/>
    <w:rsid w:val="00B46BA9"/>
    <w:rsid w:val="00B5268A"/>
    <w:rsid w:val="00B52ACC"/>
    <w:rsid w:val="00B54AD4"/>
    <w:rsid w:val="00B646FB"/>
    <w:rsid w:val="00B6491D"/>
    <w:rsid w:val="00B64BAB"/>
    <w:rsid w:val="00B71DAF"/>
    <w:rsid w:val="00B773B4"/>
    <w:rsid w:val="00B81065"/>
    <w:rsid w:val="00B84075"/>
    <w:rsid w:val="00B847A5"/>
    <w:rsid w:val="00B86ADD"/>
    <w:rsid w:val="00B926FC"/>
    <w:rsid w:val="00BA69E7"/>
    <w:rsid w:val="00BB0EA3"/>
    <w:rsid w:val="00BB504D"/>
    <w:rsid w:val="00BD7207"/>
    <w:rsid w:val="00BE2001"/>
    <w:rsid w:val="00BE3D81"/>
    <w:rsid w:val="00BE54C9"/>
    <w:rsid w:val="00BE63CC"/>
    <w:rsid w:val="00BF04F7"/>
    <w:rsid w:val="00BF469D"/>
    <w:rsid w:val="00BF56D5"/>
    <w:rsid w:val="00C041F4"/>
    <w:rsid w:val="00C11838"/>
    <w:rsid w:val="00C23681"/>
    <w:rsid w:val="00C23996"/>
    <w:rsid w:val="00C250C2"/>
    <w:rsid w:val="00C26E0A"/>
    <w:rsid w:val="00C30BB9"/>
    <w:rsid w:val="00C32AEB"/>
    <w:rsid w:val="00C36611"/>
    <w:rsid w:val="00C426B6"/>
    <w:rsid w:val="00C45472"/>
    <w:rsid w:val="00C45D2B"/>
    <w:rsid w:val="00C460A6"/>
    <w:rsid w:val="00C52734"/>
    <w:rsid w:val="00C61ADD"/>
    <w:rsid w:val="00C62943"/>
    <w:rsid w:val="00C63688"/>
    <w:rsid w:val="00C65453"/>
    <w:rsid w:val="00C8265D"/>
    <w:rsid w:val="00C87A64"/>
    <w:rsid w:val="00C90EA4"/>
    <w:rsid w:val="00C94156"/>
    <w:rsid w:val="00C97E0B"/>
    <w:rsid w:val="00CA2D82"/>
    <w:rsid w:val="00CA3400"/>
    <w:rsid w:val="00CA7C14"/>
    <w:rsid w:val="00CB5C2B"/>
    <w:rsid w:val="00CC328D"/>
    <w:rsid w:val="00CC77BD"/>
    <w:rsid w:val="00CD5049"/>
    <w:rsid w:val="00CF2EBC"/>
    <w:rsid w:val="00D03BD2"/>
    <w:rsid w:val="00D20908"/>
    <w:rsid w:val="00D20962"/>
    <w:rsid w:val="00D20BDA"/>
    <w:rsid w:val="00D31CDF"/>
    <w:rsid w:val="00D3336C"/>
    <w:rsid w:val="00D378E8"/>
    <w:rsid w:val="00D4360C"/>
    <w:rsid w:val="00D46799"/>
    <w:rsid w:val="00D77403"/>
    <w:rsid w:val="00D95885"/>
    <w:rsid w:val="00DB26A3"/>
    <w:rsid w:val="00DB67A6"/>
    <w:rsid w:val="00DC2E15"/>
    <w:rsid w:val="00DD73FE"/>
    <w:rsid w:val="00DE2435"/>
    <w:rsid w:val="00DE6397"/>
    <w:rsid w:val="00DE65A3"/>
    <w:rsid w:val="00DE7388"/>
    <w:rsid w:val="00DF1755"/>
    <w:rsid w:val="00DF4C81"/>
    <w:rsid w:val="00DF5626"/>
    <w:rsid w:val="00E015A9"/>
    <w:rsid w:val="00E03C1C"/>
    <w:rsid w:val="00E05F6E"/>
    <w:rsid w:val="00E06013"/>
    <w:rsid w:val="00E12E4C"/>
    <w:rsid w:val="00E27D8E"/>
    <w:rsid w:val="00E36A2E"/>
    <w:rsid w:val="00E428EA"/>
    <w:rsid w:val="00E50ACF"/>
    <w:rsid w:val="00E62E83"/>
    <w:rsid w:val="00E72C5A"/>
    <w:rsid w:val="00E774FC"/>
    <w:rsid w:val="00E84773"/>
    <w:rsid w:val="00E9061C"/>
    <w:rsid w:val="00E90E8D"/>
    <w:rsid w:val="00E95AF4"/>
    <w:rsid w:val="00EA73CE"/>
    <w:rsid w:val="00EB09DC"/>
    <w:rsid w:val="00EC1934"/>
    <w:rsid w:val="00EC3BE2"/>
    <w:rsid w:val="00ED2C9E"/>
    <w:rsid w:val="00ED3263"/>
    <w:rsid w:val="00EF54CD"/>
    <w:rsid w:val="00F0071B"/>
    <w:rsid w:val="00F05B67"/>
    <w:rsid w:val="00F07A1D"/>
    <w:rsid w:val="00F2391A"/>
    <w:rsid w:val="00F23FDC"/>
    <w:rsid w:val="00F25F08"/>
    <w:rsid w:val="00F26336"/>
    <w:rsid w:val="00F316A9"/>
    <w:rsid w:val="00F3274D"/>
    <w:rsid w:val="00F33AB8"/>
    <w:rsid w:val="00F34834"/>
    <w:rsid w:val="00F373AB"/>
    <w:rsid w:val="00F40D9E"/>
    <w:rsid w:val="00F459E9"/>
    <w:rsid w:val="00F45B86"/>
    <w:rsid w:val="00F466E8"/>
    <w:rsid w:val="00F472AD"/>
    <w:rsid w:val="00F47935"/>
    <w:rsid w:val="00F51D47"/>
    <w:rsid w:val="00F539D7"/>
    <w:rsid w:val="00F651CC"/>
    <w:rsid w:val="00F66D53"/>
    <w:rsid w:val="00F7700E"/>
    <w:rsid w:val="00F816EE"/>
    <w:rsid w:val="00F935D8"/>
    <w:rsid w:val="00F93ABD"/>
    <w:rsid w:val="00FA1F42"/>
    <w:rsid w:val="00FA233F"/>
    <w:rsid w:val="00FA7F15"/>
    <w:rsid w:val="00FC430F"/>
    <w:rsid w:val="00FD0102"/>
    <w:rsid w:val="00FD54C3"/>
    <w:rsid w:val="00FD661B"/>
    <w:rsid w:val="00FE2FB8"/>
    <w:rsid w:val="00FF0C4B"/>
    <w:rsid w:val="00FF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D0EA9"/>
  <w15:docId w15:val="{DB0BC376-D83C-4F4F-B977-D6B064AFF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956"/>
    <w:pPr>
      <w:spacing w:after="200" w:line="276" w:lineRule="auto"/>
    </w:pPr>
    <w:rPr>
      <w:rFonts w:ascii="Calibri" w:eastAsia="Calibri" w:hAnsi="Calibri" w:cs="Times New Roman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49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956"/>
    <w:rPr>
      <w:rFonts w:ascii="Calibri" w:eastAsia="Calibri" w:hAnsi="Calibri" w:cs="Times New Roman"/>
      <w:lang w:val="sv-S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A4956"/>
  </w:style>
  <w:style w:type="paragraph" w:styleId="Header">
    <w:name w:val="header"/>
    <w:basedOn w:val="Normal"/>
    <w:link w:val="HeaderChar"/>
    <w:uiPriority w:val="99"/>
    <w:unhideWhenUsed/>
    <w:rsid w:val="009326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61C"/>
    <w:rPr>
      <w:rFonts w:ascii="Calibri" w:eastAsia="Calibri" w:hAnsi="Calibri" w:cs="Times New Roman"/>
      <w:lang w:val="sv-S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996"/>
    <w:rPr>
      <w:rFonts w:ascii="Segoe UI" w:eastAsia="Calibri" w:hAnsi="Segoe UI" w:cs="Segoe UI"/>
      <w:sz w:val="18"/>
      <w:szCs w:val="18"/>
      <w:lang w:val="sv-SE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E9061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72C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0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C4B"/>
    <w:rPr>
      <w:rFonts w:ascii="Calibri" w:eastAsia="Calibri" w:hAnsi="Calibri" w:cs="Times New Roman"/>
      <w:sz w:val="20"/>
      <w:szCs w:val="20"/>
      <w:lang w:val="sv-S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C4B"/>
    <w:rPr>
      <w:rFonts w:ascii="Calibri" w:eastAsia="Calibri" w:hAnsi="Calibri" w:cs="Times New Roman"/>
      <w:b/>
      <w:bCs/>
      <w:sz w:val="20"/>
      <w:szCs w:val="20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98121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2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4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7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93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7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9" ma:contentTypeDescription="Skapa ett nytt dokument." ma:contentTypeScope="" ma:versionID="c5e397aea37dfd79a528fee10f7a283d">
  <xsd:schema xmlns:xsd="http://www.w3.org/2001/XMLSchema" xmlns:xs="http://www.w3.org/2001/XMLSchema" xmlns:p="http://schemas.microsoft.com/office/2006/metadata/properties" xmlns:ns3="4afdece2-12fb-45aa-b2a6-410547ae9b47" targetNamespace="http://schemas.microsoft.com/office/2006/metadata/properties" ma:root="true" ma:fieldsID="4c80707418bc6d882b8a5bc8bae87d41" ns3:_="">
    <xsd:import namespace="4afdece2-12fb-45aa-b2a6-410547ae9b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EB2501-E825-4E50-8CC5-3D6301674F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6915ED-7584-46F4-93FA-A6DC47B5B5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26BF30-6A39-4999-A297-DD0A1DA7A42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88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becca Saveall-Green</dc:creator>
  <cp:lastModifiedBy>Manzur Kader</cp:lastModifiedBy>
  <cp:revision>6</cp:revision>
  <cp:lastPrinted>2020-07-26T06:51:00Z</cp:lastPrinted>
  <dcterms:created xsi:type="dcterms:W3CDTF">2021-04-01T16:56:00Z</dcterms:created>
  <dcterms:modified xsi:type="dcterms:W3CDTF">2021-06-0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